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27F67" w14:textId="400808A5" w:rsidR="00412E15" w:rsidRPr="003F6A47" w:rsidRDefault="00412E15" w:rsidP="00412E15">
      <w:pPr>
        <w:rPr>
          <w:rFonts w:cs="Times New Roman"/>
          <w:sz w:val="18"/>
          <w:szCs w:val="18"/>
          <w:lang w:eastAsia="zh-CN"/>
        </w:rPr>
      </w:pPr>
      <w:r w:rsidRPr="00412E15">
        <w:rPr>
          <w:rFonts w:cs="Times New Roman"/>
          <w:sz w:val="18"/>
          <w:szCs w:val="18"/>
          <w:lang w:eastAsia="zh-CN"/>
        </w:rPr>
        <w:t>Supplemental</w:t>
      </w:r>
      <w:r w:rsidRPr="00412E15">
        <w:rPr>
          <w:rFonts w:cs="Times New Roman" w:hint="eastAsia"/>
          <w:sz w:val="18"/>
          <w:szCs w:val="18"/>
          <w:lang w:eastAsia="zh-CN"/>
        </w:rPr>
        <w:t xml:space="preserve"> </w:t>
      </w:r>
      <w:r w:rsidRPr="003F6A47">
        <w:rPr>
          <w:rFonts w:cs="Times New Roman" w:hint="eastAsia"/>
          <w:sz w:val="18"/>
          <w:szCs w:val="18"/>
          <w:lang w:eastAsia="zh-CN"/>
        </w:rPr>
        <w:t>T</w:t>
      </w:r>
      <w:r>
        <w:rPr>
          <w:rFonts w:cs="Times New Roman" w:hint="eastAsia"/>
          <w:sz w:val="18"/>
          <w:szCs w:val="18"/>
          <w:lang w:eastAsia="zh-CN"/>
        </w:rPr>
        <w:t>able</w:t>
      </w:r>
      <w:r w:rsidRPr="003F6A47">
        <w:rPr>
          <w:rFonts w:cs="Times New Roman" w:hint="eastAsia"/>
          <w:sz w:val="18"/>
          <w:szCs w:val="18"/>
          <w:lang w:eastAsia="zh-CN"/>
        </w:rPr>
        <w:t xml:space="preserve"> 1 </w:t>
      </w:r>
      <w:r w:rsidRPr="003F6A47">
        <w:rPr>
          <w:rFonts w:cs="Times New Roman"/>
          <w:sz w:val="18"/>
          <w:szCs w:val="18"/>
          <w:lang w:eastAsia="zh-CN"/>
        </w:rPr>
        <w:t>Characteristics of baseline population</w:t>
      </w:r>
      <w:r>
        <w:rPr>
          <w:rFonts w:cs="Times New Roman" w:hint="eastAsia"/>
          <w:sz w:val="18"/>
          <w:szCs w:val="18"/>
          <w:lang w:eastAsia="zh-CN"/>
        </w:rPr>
        <w:t xml:space="preserve"> (</w:t>
      </w:r>
      <w:r w:rsidRPr="00412E15">
        <w:rPr>
          <w:rFonts w:cs="Times New Roman"/>
          <w:sz w:val="18"/>
          <w:szCs w:val="18"/>
          <w:lang w:eastAsia="zh-CN"/>
        </w:rPr>
        <w:t>DS+/CVD+</w:t>
      </w:r>
      <w:r>
        <w:rPr>
          <w:rFonts w:cs="Times New Roman" w:hint="eastAsia"/>
          <w:sz w:val="18"/>
          <w:szCs w:val="18"/>
          <w:lang w:eastAsia="zh-CN"/>
        </w:rPr>
        <w:t xml:space="preserve"> vs. </w:t>
      </w:r>
      <w:r w:rsidR="00E56DBF" w:rsidRPr="00E56DBF">
        <w:rPr>
          <w:rFonts w:cs="Times New Roman"/>
          <w:sz w:val="18"/>
          <w:szCs w:val="18"/>
          <w:lang w:eastAsia="zh-CN"/>
        </w:rPr>
        <w:t>DS-/CVD+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="00E56DBF" w:rsidRPr="00E56DBF">
        <w:rPr>
          <w:rFonts w:cs="Times New Roman"/>
          <w:sz w:val="18"/>
          <w:szCs w:val="18"/>
          <w:lang w:eastAsia="zh-CN"/>
        </w:rPr>
        <w:t>DS+/CVD-</w:t>
      </w:r>
      <w:r>
        <w:rPr>
          <w:rFonts w:cs="Times New Roman" w:hint="eastAsia"/>
          <w:sz w:val="18"/>
          <w:szCs w:val="18"/>
          <w:lang w:eastAsia="zh-CN"/>
        </w:rPr>
        <w:t xml:space="preserve"> vs. </w:t>
      </w:r>
      <w:r w:rsidRPr="00412E15">
        <w:rPr>
          <w:rFonts w:cs="Times New Roman"/>
          <w:sz w:val="18"/>
          <w:szCs w:val="18"/>
          <w:lang w:eastAsia="zh-CN"/>
        </w:rPr>
        <w:t>DS-/CVD-</w:t>
      </w:r>
      <w:r>
        <w:rPr>
          <w:rFonts w:cs="Times New Roman" w:hint="eastAsia"/>
          <w:sz w:val="18"/>
          <w:szCs w:val="18"/>
          <w:lang w:eastAsia="zh-CN"/>
        </w:rPr>
        <w:t>)</w:t>
      </w:r>
    </w:p>
    <w:tbl>
      <w:tblPr>
        <w:tblStyle w:val="affa"/>
        <w:tblW w:w="9762" w:type="dxa"/>
        <w:tblInd w:w="5" w:type="dxa"/>
        <w:tblLook w:val="04A0" w:firstRow="1" w:lastRow="0" w:firstColumn="1" w:lastColumn="0" w:noHBand="0" w:noVBand="1"/>
      </w:tblPr>
      <w:tblGrid>
        <w:gridCol w:w="2684"/>
        <w:gridCol w:w="1035"/>
        <w:gridCol w:w="1092"/>
        <w:gridCol w:w="1092"/>
        <w:gridCol w:w="934"/>
        <w:gridCol w:w="1049"/>
        <w:gridCol w:w="1035"/>
        <w:gridCol w:w="841"/>
      </w:tblGrid>
      <w:tr w:rsidR="008D4BAB" w:rsidRPr="003F6A47" w14:paraId="7F9018B8" w14:textId="77777777" w:rsidTr="00E10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684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2F9E5BA0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692DCE5B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  <w:p w14:paraId="1D5272F8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n = 9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1)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F115BDF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sz w:val="18"/>
                <w:szCs w:val="18"/>
              </w:rPr>
              <w:t>DS+/CVD+</w:t>
            </w:r>
          </w:p>
          <w:p w14:paraId="57FE7AAA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160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2F05E1C8" w14:textId="6F3D3510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DS-/CVD+ </w:t>
            </w:r>
          </w:p>
          <w:p w14:paraId="0FB39305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197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A1FC0AB" w14:textId="1BE3642E" w:rsidR="008D4BAB" w:rsidRPr="008D4BAB" w:rsidRDefault="008D4BAB" w:rsidP="00EA69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049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F35CDBE" w14:textId="1AB0C26E" w:rsidR="008D4BAB" w:rsidRDefault="008D4BAB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4BAB">
              <w:rPr>
                <w:rFonts w:eastAsia="等线" w:cs="Times New Roman"/>
                <w:b/>
                <w:bCs/>
                <w:sz w:val="18"/>
                <w:szCs w:val="18"/>
              </w:rPr>
              <w:t>DS+/CVD-</w:t>
            </w:r>
          </w:p>
          <w:p w14:paraId="0C2F68A1" w14:textId="6C745773" w:rsidR="008D4BAB" w:rsidRPr="003F6A47" w:rsidRDefault="008D4BAB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215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771BE6BA" w14:textId="7EAB497E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DS-/CVD- </w:t>
            </w:r>
          </w:p>
          <w:p w14:paraId="046F6B74" w14:textId="77777777" w:rsidR="008D4BAB" w:rsidRPr="003F6A47" w:rsidRDefault="008D4BAB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369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179FA9C" w14:textId="77777777" w:rsidR="008D4BAB" w:rsidRPr="003F6A47" w:rsidRDefault="008D4BAB" w:rsidP="00EA6955">
            <w:pPr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8D4BAB" w:rsidRPr="003F6A47" w14:paraId="5889F641" w14:textId="77777777" w:rsidTr="00E101D9">
        <w:trPr>
          <w:trHeight w:val="285"/>
        </w:trPr>
        <w:tc>
          <w:tcPr>
            <w:tcW w:w="268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6115A2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Age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year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ea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03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BD82FB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.27±8.56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</w:tcPr>
          <w:p w14:paraId="6B56C314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3.19±7.99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F5AA850" w14:textId="49F0A219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4.36±9.15</w:t>
            </w:r>
          </w:p>
        </w:tc>
        <w:tc>
          <w:tcPr>
            <w:tcW w:w="934" w:type="dxa"/>
            <w:tcBorders>
              <w:top w:val="single" w:sz="8" w:space="0" w:color="auto"/>
              <w:bottom w:val="nil"/>
            </w:tcBorders>
          </w:tcPr>
          <w:p w14:paraId="4C9C7FEB" w14:textId="7BD5F57A" w:rsidR="008D4BAB" w:rsidRPr="003F6A47" w:rsidRDefault="00EC7763" w:rsidP="00EA69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3</w:t>
            </w:r>
          </w:p>
        </w:tc>
        <w:tc>
          <w:tcPr>
            <w:tcW w:w="1049" w:type="dxa"/>
            <w:tcBorders>
              <w:top w:val="single" w:sz="8" w:space="0" w:color="auto"/>
              <w:bottom w:val="nil"/>
            </w:tcBorders>
          </w:tcPr>
          <w:p w14:paraId="16A8F2A2" w14:textId="47BAC4B5" w:rsidR="008D4BAB" w:rsidRPr="003F6A47" w:rsidRDefault="00EC7763" w:rsidP="006533B8">
            <w:pPr>
              <w:rPr>
                <w:sz w:val="18"/>
                <w:szCs w:val="18"/>
              </w:rPr>
            </w:pPr>
            <w:r w:rsidRPr="00EC7763">
              <w:rPr>
                <w:sz w:val="18"/>
                <w:szCs w:val="18"/>
              </w:rPr>
              <w:t>61.50±8.35</w:t>
            </w:r>
          </w:p>
        </w:tc>
        <w:tc>
          <w:tcPr>
            <w:tcW w:w="103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3F7C187" w14:textId="11CD93BA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1.21±8.38</w:t>
            </w:r>
          </w:p>
        </w:tc>
        <w:tc>
          <w:tcPr>
            <w:tcW w:w="84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2C8484A" w14:textId="71205FBC" w:rsidR="008D4BAB" w:rsidRPr="003F6A47" w:rsidRDefault="00EC7763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0.688</w:t>
            </w:r>
          </w:p>
        </w:tc>
      </w:tr>
      <w:tr w:rsidR="008D4BAB" w:rsidRPr="003F6A47" w14:paraId="7406ED30" w14:textId="77777777" w:rsidTr="00E101D9">
        <w:trPr>
          <w:trHeight w:val="285"/>
        </w:trPr>
        <w:tc>
          <w:tcPr>
            <w:tcW w:w="2684" w:type="dxa"/>
            <w:tcBorders>
              <w:top w:val="nil"/>
            </w:tcBorders>
            <w:noWrap/>
            <w:hideMark/>
          </w:tcPr>
          <w:p w14:paraId="3FB8FE5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BMI group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Kg/m2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ea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37035C6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50±3.68</w:t>
            </w:r>
          </w:p>
        </w:tc>
        <w:tc>
          <w:tcPr>
            <w:tcW w:w="1092" w:type="dxa"/>
            <w:tcBorders>
              <w:top w:val="nil"/>
            </w:tcBorders>
          </w:tcPr>
          <w:p w14:paraId="16FD9A3E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98±3.96</w:t>
            </w:r>
          </w:p>
        </w:tc>
        <w:tc>
          <w:tcPr>
            <w:tcW w:w="1092" w:type="dxa"/>
            <w:tcBorders>
              <w:top w:val="nil"/>
            </w:tcBorders>
            <w:noWrap/>
            <w:hideMark/>
          </w:tcPr>
          <w:p w14:paraId="62DEA98F" w14:textId="7A9E35E9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6.15±3.79</w:t>
            </w:r>
          </w:p>
        </w:tc>
        <w:tc>
          <w:tcPr>
            <w:tcW w:w="934" w:type="dxa"/>
            <w:tcBorders>
              <w:top w:val="nil"/>
            </w:tcBorders>
          </w:tcPr>
          <w:p w14:paraId="0E215F66" w14:textId="0222A9F7" w:rsidR="008D4BAB" w:rsidRPr="003F6A47" w:rsidRDefault="00EC7763" w:rsidP="00EA69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7</w:t>
            </w:r>
          </w:p>
        </w:tc>
        <w:tc>
          <w:tcPr>
            <w:tcW w:w="1049" w:type="dxa"/>
            <w:tcBorders>
              <w:top w:val="nil"/>
            </w:tcBorders>
          </w:tcPr>
          <w:p w14:paraId="06D4C920" w14:textId="3BC5B5EC" w:rsidR="008D4BAB" w:rsidRPr="003F6A47" w:rsidRDefault="00EC7763" w:rsidP="006533B8">
            <w:pPr>
              <w:rPr>
                <w:sz w:val="18"/>
                <w:szCs w:val="18"/>
              </w:rPr>
            </w:pPr>
            <w:r w:rsidRPr="00EC7763">
              <w:rPr>
                <w:sz w:val="18"/>
                <w:szCs w:val="18"/>
              </w:rPr>
              <w:t>24.87±3.68</w:t>
            </w: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131BC18C" w14:textId="6A70DCD5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31±3.40</w:t>
            </w:r>
          </w:p>
        </w:tc>
        <w:tc>
          <w:tcPr>
            <w:tcW w:w="841" w:type="dxa"/>
            <w:tcBorders>
              <w:top w:val="nil"/>
            </w:tcBorders>
            <w:noWrap/>
            <w:hideMark/>
          </w:tcPr>
          <w:p w14:paraId="2ADCCF3C" w14:textId="450CD9CA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0.</w:t>
            </w:r>
            <w:r w:rsidR="00EC7763">
              <w:rPr>
                <w:rFonts w:hint="eastAsia"/>
                <w:sz w:val="18"/>
                <w:szCs w:val="18"/>
              </w:rPr>
              <w:t>143</w:t>
            </w:r>
          </w:p>
        </w:tc>
      </w:tr>
      <w:tr w:rsidR="008D4BAB" w:rsidRPr="003F6A47" w14:paraId="088B4C1E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48C633B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leep duration</w:t>
            </w:r>
          </w:p>
          <w:p w14:paraId="76BAAEE5" w14:textId="77777777" w:rsidR="008D4BAB" w:rsidRPr="003F6A47" w:rsidRDefault="008D4BAB" w:rsidP="006533B8">
            <w:pPr>
              <w:ind w:firstLineChars="50" w:firstLine="9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Insufficiency</w:t>
            </w:r>
          </w:p>
          <w:p w14:paraId="72D488F7" w14:textId="77777777" w:rsidR="008D4BAB" w:rsidRPr="003F6A47" w:rsidRDefault="008D4BAB" w:rsidP="006533B8">
            <w:pPr>
              <w:ind w:firstLineChars="50" w:firstLine="9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ufficiency</w:t>
            </w:r>
          </w:p>
        </w:tc>
        <w:tc>
          <w:tcPr>
            <w:tcW w:w="1035" w:type="dxa"/>
            <w:noWrap/>
            <w:hideMark/>
          </w:tcPr>
          <w:p w14:paraId="5E975CA5" w14:textId="77777777" w:rsidR="008D4BAB" w:rsidRPr="003F6A47" w:rsidRDefault="008D4BAB" w:rsidP="006533B8">
            <w:pPr>
              <w:rPr>
                <w:sz w:val="18"/>
                <w:szCs w:val="18"/>
              </w:rPr>
            </w:pPr>
          </w:p>
          <w:p w14:paraId="6FCA1BF3" w14:textId="77777777" w:rsidR="008D4BAB" w:rsidRPr="003F6A47" w:rsidRDefault="008D4BAB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320(34.01)</w:t>
            </w:r>
          </w:p>
          <w:p w14:paraId="379F3CB4" w14:textId="77777777" w:rsidR="008D4BAB" w:rsidRPr="003F6A47" w:rsidRDefault="008D4BAB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1(65.99)</w:t>
            </w:r>
          </w:p>
        </w:tc>
        <w:tc>
          <w:tcPr>
            <w:tcW w:w="1092" w:type="dxa"/>
          </w:tcPr>
          <w:p w14:paraId="72E88FF1" w14:textId="77777777" w:rsidR="008D4BAB" w:rsidRPr="003F6A47" w:rsidRDefault="008D4BAB" w:rsidP="006533B8">
            <w:pPr>
              <w:rPr>
                <w:sz w:val="18"/>
                <w:szCs w:val="18"/>
              </w:rPr>
            </w:pPr>
          </w:p>
          <w:p w14:paraId="5EE7067D" w14:textId="77777777" w:rsidR="008D4BAB" w:rsidRPr="003F6A47" w:rsidRDefault="008D4BAB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0(50.00)</w:t>
            </w:r>
          </w:p>
          <w:p w14:paraId="5FF0BFA7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0(50.00)</w:t>
            </w:r>
          </w:p>
        </w:tc>
        <w:tc>
          <w:tcPr>
            <w:tcW w:w="1092" w:type="dxa"/>
            <w:noWrap/>
            <w:hideMark/>
          </w:tcPr>
          <w:p w14:paraId="1C4A143D" w14:textId="372B4FAF" w:rsidR="008D4BAB" w:rsidRPr="003F6A47" w:rsidRDefault="008D4BAB" w:rsidP="006533B8">
            <w:pPr>
              <w:rPr>
                <w:sz w:val="18"/>
                <w:szCs w:val="18"/>
              </w:rPr>
            </w:pPr>
          </w:p>
          <w:p w14:paraId="60F72BBE" w14:textId="77777777" w:rsidR="008D4BAB" w:rsidRPr="003F6A47" w:rsidRDefault="008D4BAB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(31.47)</w:t>
            </w:r>
          </w:p>
          <w:p w14:paraId="0556121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135(68.53)</w:t>
            </w:r>
          </w:p>
        </w:tc>
        <w:tc>
          <w:tcPr>
            <w:tcW w:w="934" w:type="dxa"/>
          </w:tcPr>
          <w:p w14:paraId="38329445" w14:textId="4B1CF723" w:rsidR="008D4BAB" w:rsidRPr="003F6A47" w:rsidRDefault="00EC7763" w:rsidP="00EA6955">
            <w:pPr>
              <w:jc w:val="center"/>
              <w:rPr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14:paraId="605B0CFD" w14:textId="77777777" w:rsidR="00EC7763" w:rsidRDefault="00EC7763" w:rsidP="00EC7763">
            <w:pPr>
              <w:rPr>
                <w:sz w:val="18"/>
                <w:szCs w:val="18"/>
              </w:rPr>
            </w:pPr>
          </w:p>
          <w:p w14:paraId="414B747A" w14:textId="70A40B86" w:rsidR="00EC7763" w:rsidRPr="00EC7763" w:rsidRDefault="00EC7763" w:rsidP="00EC7763">
            <w:pPr>
              <w:rPr>
                <w:sz w:val="18"/>
                <w:szCs w:val="18"/>
              </w:rPr>
            </w:pPr>
            <w:r w:rsidRPr="00EC7763">
              <w:rPr>
                <w:sz w:val="18"/>
                <w:szCs w:val="18"/>
              </w:rPr>
              <w:t>96(44.65)</w:t>
            </w:r>
          </w:p>
          <w:p w14:paraId="742FFCF6" w14:textId="06C04F87" w:rsidR="008D4BAB" w:rsidRPr="003F6A47" w:rsidRDefault="00EC7763" w:rsidP="00EC7763">
            <w:pPr>
              <w:rPr>
                <w:sz w:val="18"/>
                <w:szCs w:val="18"/>
              </w:rPr>
            </w:pPr>
            <w:r w:rsidRPr="00EC7763">
              <w:rPr>
                <w:sz w:val="18"/>
                <w:szCs w:val="18"/>
              </w:rPr>
              <w:t>119(55.35)</w:t>
            </w:r>
          </w:p>
        </w:tc>
        <w:tc>
          <w:tcPr>
            <w:tcW w:w="1035" w:type="dxa"/>
            <w:noWrap/>
            <w:hideMark/>
          </w:tcPr>
          <w:p w14:paraId="52008559" w14:textId="2C3479C3" w:rsidR="008D4BAB" w:rsidRPr="003F6A47" w:rsidRDefault="008D4BAB" w:rsidP="006533B8">
            <w:pPr>
              <w:rPr>
                <w:sz w:val="18"/>
                <w:szCs w:val="18"/>
              </w:rPr>
            </w:pPr>
          </w:p>
          <w:p w14:paraId="79087960" w14:textId="77777777" w:rsidR="008D4BAB" w:rsidRPr="003F6A47" w:rsidRDefault="008D4BAB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2(22.22)</w:t>
            </w:r>
          </w:p>
          <w:p w14:paraId="5525541B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87(77.78)</w:t>
            </w:r>
          </w:p>
        </w:tc>
        <w:tc>
          <w:tcPr>
            <w:tcW w:w="841" w:type="dxa"/>
            <w:noWrap/>
            <w:hideMark/>
          </w:tcPr>
          <w:p w14:paraId="14186FF2" w14:textId="77777777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D4BAB" w:rsidRPr="003F6A47" w14:paraId="3F30DF86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62F3CD0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ex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3E0D4CE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ale</w:t>
            </w:r>
          </w:p>
          <w:p w14:paraId="1F4B043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35" w:type="dxa"/>
            <w:noWrap/>
            <w:hideMark/>
          </w:tcPr>
          <w:p w14:paraId="1BED9FD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619466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78(40.17)</w:t>
            </w:r>
          </w:p>
          <w:p w14:paraId="12AFCF9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63(59.83)</w:t>
            </w:r>
          </w:p>
        </w:tc>
        <w:tc>
          <w:tcPr>
            <w:tcW w:w="1092" w:type="dxa"/>
          </w:tcPr>
          <w:p w14:paraId="7DBAACD6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D8592A9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45(28.13)</w:t>
            </w:r>
          </w:p>
          <w:p w14:paraId="08586698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15(71.87)</w:t>
            </w:r>
          </w:p>
        </w:tc>
        <w:tc>
          <w:tcPr>
            <w:tcW w:w="1092" w:type="dxa"/>
            <w:noWrap/>
            <w:hideMark/>
          </w:tcPr>
          <w:p w14:paraId="74728C16" w14:textId="0157B7F8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9752BCA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93(47.21)</w:t>
            </w:r>
          </w:p>
          <w:p w14:paraId="4F1DD1B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04(52.79)</w:t>
            </w:r>
          </w:p>
        </w:tc>
        <w:tc>
          <w:tcPr>
            <w:tcW w:w="934" w:type="dxa"/>
          </w:tcPr>
          <w:p w14:paraId="43BF5C18" w14:textId="7A10B0D2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14:paraId="21C78DA2" w14:textId="77777777" w:rsid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</w:p>
          <w:p w14:paraId="69C9559F" w14:textId="6252E928" w:rsidR="00EC7763" w:rsidRP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72(33.49)</w:t>
            </w:r>
          </w:p>
          <w:p w14:paraId="0CB2E434" w14:textId="6BE6927F" w:rsidR="008D4BAB" w:rsidRPr="003F6A47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143(66.51)</w:t>
            </w:r>
          </w:p>
        </w:tc>
        <w:tc>
          <w:tcPr>
            <w:tcW w:w="1035" w:type="dxa"/>
            <w:noWrap/>
            <w:hideMark/>
          </w:tcPr>
          <w:p w14:paraId="4602C0C1" w14:textId="70086260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2A9883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68(45.53)</w:t>
            </w:r>
          </w:p>
          <w:p w14:paraId="6CDAEF6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01(54.47)</w:t>
            </w:r>
          </w:p>
        </w:tc>
        <w:tc>
          <w:tcPr>
            <w:tcW w:w="841" w:type="dxa"/>
            <w:noWrap/>
            <w:hideMark/>
          </w:tcPr>
          <w:p w14:paraId="2620462C" w14:textId="1964BD6A" w:rsidR="008D4BAB" w:rsidRPr="003F6A47" w:rsidRDefault="00EC7763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0.004</w:t>
            </w:r>
          </w:p>
        </w:tc>
      </w:tr>
      <w:tr w:rsidR="008D4BAB" w:rsidRPr="003F6A47" w14:paraId="3C407528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50FBF3D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arital statu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6CC668FA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Married</w:t>
            </w:r>
          </w:p>
          <w:p w14:paraId="12B631EA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1035" w:type="dxa"/>
            <w:noWrap/>
            <w:hideMark/>
          </w:tcPr>
          <w:p w14:paraId="72A5917B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4CB13B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29(88.10)</w:t>
            </w:r>
          </w:p>
          <w:p w14:paraId="0DC0536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2(11.90)</w:t>
            </w:r>
          </w:p>
        </w:tc>
        <w:tc>
          <w:tcPr>
            <w:tcW w:w="1092" w:type="dxa"/>
          </w:tcPr>
          <w:p w14:paraId="264BB2C4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4115CCB7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6(85.00)</w:t>
            </w:r>
          </w:p>
          <w:p w14:paraId="7C5B5534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4(15.00)</w:t>
            </w:r>
          </w:p>
        </w:tc>
        <w:tc>
          <w:tcPr>
            <w:tcW w:w="1092" w:type="dxa"/>
            <w:noWrap/>
            <w:hideMark/>
          </w:tcPr>
          <w:p w14:paraId="7511C1F5" w14:textId="392AABB1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454AC67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72(87.31)</w:t>
            </w:r>
          </w:p>
          <w:p w14:paraId="60ADBE9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5(12.69)</w:t>
            </w:r>
          </w:p>
        </w:tc>
        <w:tc>
          <w:tcPr>
            <w:tcW w:w="934" w:type="dxa"/>
          </w:tcPr>
          <w:p w14:paraId="7F328E99" w14:textId="72258CB4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528</w:t>
            </w:r>
          </w:p>
        </w:tc>
        <w:tc>
          <w:tcPr>
            <w:tcW w:w="1049" w:type="dxa"/>
          </w:tcPr>
          <w:p w14:paraId="1CFD0B2E" w14:textId="77777777" w:rsid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</w:p>
          <w:p w14:paraId="167A5C7D" w14:textId="59333820" w:rsidR="00EC7763" w:rsidRP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185(86.05)</w:t>
            </w:r>
          </w:p>
          <w:p w14:paraId="25D291C0" w14:textId="6F3AD57D" w:rsidR="008D4BAB" w:rsidRPr="003F6A47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30(13.95)</w:t>
            </w:r>
          </w:p>
        </w:tc>
        <w:tc>
          <w:tcPr>
            <w:tcW w:w="1035" w:type="dxa"/>
            <w:noWrap/>
            <w:hideMark/>
          </w:tcPr>
          <w:p w14:paraId="04759980" w14:textId="45E964F3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2E8E738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36(91.06)</w:t>
            </w:r>
          </w:p>
          <w:p w14:paraId="29F2EC7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3(8.94)</w:t>
            </w:r>
          </w:p>
        </w:tc>
        <w:tc>
          <w:tcPr>
            <w:tcW w:w="841" w:type="dxa"/>
            <w:noWrap/>
            <w:hideMark/>
          </w:tcPr>
          <w:p w14:paraId="67658231" w14:textId="30DBA050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EC7763">
              <w:rPr>
                <w:rFonts w:eastAsia="等线" w:cs="Times New Roman" w:hint="eastAsia"/>
                <w:kern w:val="0"/>
                <w:sz w:val="18"/>
                <w:szCs w:val="18"/>
              </w:rPr>
              <w:t>060</w:t>
            </w:r>
          </w:p>
        </w:tc>
      </w:tr>
      <w:tr w:rsidR="008D4BAB" w:rsidRPr="003F6A47" w14:paraId="335BD0A9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0FDB53D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Residence, 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6C2BACC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Rural</w:t>
            </w:r>
          </w:p>
          <w:p w14:paraId="628F3F8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Urban</w:t>
            </w:r>
          </w:p>
        </w:tc>
        <w:tc>
          <w:tcPr>
            <w:tcW w:w="1035" w:type="dxa"/>
            <w:noWrap/>
            <w:hideMark/>
          </w:tcPr>
          <w:p w14:paraId="2C86038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2C421CD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81(51.12)</w:t>
            </w:r>
          </w:p>
          <w:p w14:paraId="7F5888C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60(48.88)</w:t>
            </w:r>
          </w:p>
        </w:tc>
        <w:tc>
          <w:tcPr>
            <w:tcW w:w="1092" w:type="dxa"/>
          </w:tcPr>
          <w:p w14:paraId="0283B74D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121BAE43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98(61.25)</w:t>
            </w:r>
          </w:p>
          <w:p w14:paraId="4AF8F70A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62(38.75)</w:t>
            </w:r>
          </w:p>
        </w:tc>
        <w:tc>
          <w:tcPr>
            <w:tcW w:w="1092" w:type="dxa"/>
            <w:noWrap/>
            <w:hideMark/>
          </w:tcPr>
          <w:p w14:paraId="0BD4CE72" w14:textId="46895EDB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E00ACC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8(39.59)</w:t>
            </w:r>
          </w:p>
          <w:p w14:paraId="7AF02A92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9(60.41)</w:t>
            </w:r>
          </w:p>
        </w:tc>
        <w:tc>
          <w:tcPr>
            <w:tcW w:w="934" w:type="dxa"/>
          </w:tcPr>
          <w:p w14:paraId="6F2A108F" w14:textId="26C522F1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14:paraId="54CBEBF3" w14:textId="77777777" w:rsid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</w:p>
          <w:p w14:paraId="39D50CF3" w14:textId="18E64403" w:rsidR="00EC7763" w:rsidRPr="00EC7763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133(61.86)</w:t>
            </w:r>
          </w:p>
          <w:p w14:paraId="797CF9B8" w14:textId="3D5EA5E3" w:rsidR="008D4BAB" w:rsidRPr="003F6A47" w:rsidRDefault="00EC7763" w:rsidP="00EC7763">
            <w:pPr>
              <w:rPr>
                <w:rFonts w:eastAsia="等线"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82(38.14)</w:t>
            </w:r>
          </w:p>
        </w:tc>
        <w:tc>
          <w:tcPr>
            <w:tcW w:w="1035" w:type="dxa"/>
            <w:noWrap/>
            <w:hideMark/>
          </w:tcPr>
          <w:p w14:paraId="6A9E27BC" w14:textId="1A2E3391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0674B8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72(46.61)</w:t>
            </w:r>
          </w:p>
          <w:p w14:paraId="25C8AFD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97(53.39)</w:t>
            </w:r>
          </w:p>
        </w:tc>
        <w:tc>
          <w:tcPr>
            <w:tcW w:w="841" w:type="dxa"/>
            <w:noWrap/>
            <w:hideMark/>
          </w:tcPr>
          <w:p w14:paraId="1F0F91DF" w14:textId="77777777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D4BAB" w:rsidRPr="003F6A47" w14:paraId="081D1D59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6460A32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Educat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6A602579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Illiterate</w:t>
            </w:r>
          </w:p>
          <w:p w14:paraId="058A7B09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Primary school </w:t>
            </w:r>
          </w:p>
          <w:p w14:paraId="2C9EC73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Middle school</w:t>
            </w:r>
          </w:p>
          <w:p w14:paraId="624D2C45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High school or above</w:t>
            </w:r>
          </w:p>
        </w:tc>
        <w:tc>
          <w:tcPr>
            <w:tcW w:w="1035" w:type="dxa"/>
            <w:noWrap/>
            <w:hideMark/>
          </w:tcPr>
          <w:p w14:paraId="45A8421C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2FD0D5A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99(42.40)</w:t>
            </w:r>
          </w:p>
          <w:p w14:paraId="20F6261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05(21.79)</w:t>
            </w:r>
          </w:p>
          <w:p w14:paraId="1E20058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99(21.15)</w:t>
            </w:r>
          </w:p>
          <w:p w14:paraId="4D80658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38(14.66)</w:t>
            </w:r>
          </w:p>
        </w:tc>
        <w:tc>
          <w:tcPr>
            <w:tcW w:w="1092" w:type="dxa"/>
          </w:tcPr>
          <w:p w14:paraId="51C3DE4F" w14:textId="77777777" w:rsidR="008D4BAB" w:rsidRPr="003F6A47" w:rsidRDefault="008D4BAB" w:rsidP="006533B8">
            <w:pPr>
              <w:rPr>
                <w:rFonts w:cs="Times New Roman"/>
                <w:sz w:val="18"/>
                <w:szCs w:val="18"/>
              </w:rPr>
            </w:pPr>
          </w:p>
          <w:p w14:paraId="6234569D" w14:textId="77777777" w:rsidR="008D4BAB" w:rsidRPr="003F6A47" w:rsidRDefault="008D4BAB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92(57.50)</w:t>
            </w:r>
          </w:p>
          <w:p w14:paraId="0CEB9DAE" w14:textId="77777777" w:rsidR="008D4BAB" w:rsidRPr="003F6A47" w:rsidRDefault="008D4BAB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30(18.75)</w:t>
            </w:r>
          </w:p>
          <w:p w14:paraId="460CCB1E" w14:textId="77777777" w:rsidR="008D4BAB" w:rsidRPr="003F6A47" w:rsidRDefault="008D4BAB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26(16.25)</w:t>
            </w:r>
          </w:p>
          <w:p w14:paraId="73D90C7F" w14:textId="77777777" w:rsidR="008D4BAB" w:rsidRPr="003F6A47" w:rsidRDefault="008D4BAB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12(7.50)</w:t>
            </w:r>
          </w:p>
        </w:tc>
        <w:tc>
          <w:tcPr>
            <w:tcW w:w="1092" w:type="dxa"/>
            <w:noWrap/>
            <w:hideMark/>
          </w:tcPr>
          <w:p w14:paraId="32585289" w14:textId="32FC6935" w:rsidR="008D4BAB" w:rsidRPr="003F6A47" w:rsidRDefault="008D4BAB" w:rsidP="006533B8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14:paraId="01632073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62(31.47)</w:t>
            </w:r>
          </w:p>
          <w:p w14:paraId="52E0849D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3(21.83)</w:t>
            </w:r>
          </w:p>
          <w:p w14:paraId="0A4C54A7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4(22.34)</w:t>
            </w:r>
          </w:p>
          <w:p w14:paraId="2D5852E6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8(24.36)</w:t>
            </w:r>
          </w:p>
        </w:tc>
        <w:tc>
          <w:tcPr>
            <w:tcW w:w="934" w:type="dxa"/>
          </w:tcPr>
          <w:p w14:paraId="55B9F2C7" w14:textId="7CFC8D02" w:rsidR="008D4BAB" w:rsidRPr="003F6A47" w:rsidRDefault="00EC7763" w:rsidP="00EA695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C7763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14:paraId="5011AF9A" w14:textId="77777777" w:rsidR="00EC7763" w:rsidRDefault="00EC7763" w:rsidP="00EC7763">
            <w:pPr>
              <w:rPr>
                <w:rFonts w:cs="Times New Roman"/>
                <w:sz w:val="18"/>
                <w:szCs w:val="18"/>
              </w:rPr>
            </w:pPr>
          </w:p>
          <w:p w14:paraId="6FFA3590" w14:textId="30914505" w:rsidR="00EC7763" w:rsidRPr="00EC7763" w:rsidRDefault="00EC7763" w:rsidP="00EC7763">
            <w:pPr>
              <w:rPr>
                <w:rFonts w:cs="Times New Roman"/>
                <w:sz w:val="18"/>
                <w:szCs w:val="18"/>
              </w:rPr>
            </w:pPr>
            <w:r w:rsidRPr="00EC7763">
              <w:rPr>
                <w:rFonts w:cs="Times New Roman"/>
                <w:sz w:val="18"/>
                <w:szCs w:val="18"/>
              </w:rPr>
              <w:t>112(52.09)</w:t>
            </w:r>
          </w:p>
          <w:p w14:paraId="6CE5C567" w14:textId="77777777" w:rsidR="00EC7763" w:rsidRPr="00EC7763" w:rsidRDefault="00EC7763" w:rsidP="00EC7763">
            <w:pPr>
              <w:rPr>
                <w:rFonts w:cs="Times New Roman"/>
                <w:sz w:val="18"/>
                <w:szCs w:val="18"/>
              </w:rPr>
            </w:pPr>
            <w:r w:rsidRPr="00EC7763">
              <w:rPr>
                <w:rFonts w:cs="Times New Roman"/>
                <w:sz w:val="18"/>
                <w:szCs w:val="18"/>
              </w:rPr>
              <w:t>50(23.26)</w:t>
            </w:r>
          </w:p>
          <w:p w14:paraId="45D2F66E" w14:textId="77777777" w:rsidR="00EC7763" w:rsidRPr="00EC7763" w:rsidRDefault="00EC7763" w:rsidP="00EC7763">
            <w:pPr>
              <w:rPr>
                <w:rFonts w:cs="Times New Roman"/>
                <w:sz w:val="18"/>
                <w:szCs w:val="18"/>
              </w:rPr>
            </w:pPr>
            <w:r w:rsidRPr="00EC7763">
              <w:rPr>
                <w:rFonts w:cs="Times New Roman"/>
                <w:sz w:val="18"/>
                <w:szCs w:val="18"/>
              </w:rPr>
              <w:t>36(16.74)</w:t>
            </w:r>
          </w:p>
          <w:p w14:paraId="6BCF0EE6" w14:textId="4944B719" w:rsidR="008D4BAB" w:rsidRPr="003F6A47" w:rsidRDefault="00EC7763" w:rsidP="00EC7763">
            <w:pPr>
              <w:rPr>
                <w:rFonts w:cs="Times New Roman"/>
                <w:sz w:val="18"/>
                <w:szCs w:val="18"/>
              </w:rPr>
            </w:pPr>
            <w:r w:rsidRPr="00EC7763">
              <w:rPr>
                <w:rFonts w:cs="Times New Roman"/>
                <w:sz w:val="18"/>
                <w:szCs w:val="18"/>
              </w:rPr>
              <w:t>17(7.91)</w:t>
            </w:r>
          </w:p>
        </w:tc>
        <w:tc>
          <w:tcPr>
            <w:tcW w:w="1035" w:type="dxa"/>
            <w:noWrap/>
            <w:hideMark/>
          </w:tcPr>
          <w:p w14:paraId="30711F4B" w14:textId="4A8502F3" w:rsidR="008D4BAB" w:rsidRPr="003F6A47" w:rsidRDefault="008D4BAB" w:rsidP="006533B8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14:paraId="7ECA3CA3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133(36.05)</w:t>
            </w:r>
          </w:p>
          <w:p w14:paraId="2F85227E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82(22.22)</w:t>
            </w:r>
          </w:p>
          <w:p w14:paraId="2188F732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93(25.20)</w:t>
            </w:r>
          </w:p>
          <w:p w14:paraId="1E7FEE37" w14:textId="77777777" w:rsidR="008D4BAB" w:rsidRPr="003F6A47" w:rsidRDefault="008D4BAB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61(16.53)</w:t>
            </w:r>
          </w:p>
        </w:tc>
        <w:tc>
          <w:tcPr>
            <w:tcW w:w="841" w:type="dxa"/>
            <w:noWrap/>
            <w:hideMark/>
          </w:tcPr>
          <w:p w14:paraId="2CE27E89" w14:textId="77777777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D4BAB" w:rsidRPr="003F6A47" w14:paraId="2BB12682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5FFB8F0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moking statu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50AC275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776DF5D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noWrap/>
            <w:hideMark/>
          </w:tcPr>
          <w:p w14:paraId="507E278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2BE626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56(80.34)</w:t>
            </w:r>
          </w:p>
          <w:p w14:paraId="2CD1911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85(19.66)</w:t>
            </w:r>
          </w:p>
        </w:tc>
        <w:tc>
          <w:tcPr>
            <w:tcW w:w="1092" w:type="dxa"/>
          </w:tcPr>
          <w:p w14:paraId="7EB6DA84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47E9F3A3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2(82.50)</w:t>
            </w:r>
          </w:p>
          <w:p w14:paraId="75348D74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8(17.50)</w:t>
            </w:r>
          </w:p>
        </w:tc>
        <w:tc>
          <w:tcPr>
            <w:tcW w:w="1092" w:type="dxa"/>
            <w:noWrap/>
            <w:hideMark/>
          </w:tcPr>
          <w:p w14:paraId="35ACE2E7" w14:textId="3E5CF272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448992E2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60(81.22)</w:t>
            </w:r>
          </w:p>
          <w:p w14:paraId="6CD4AF35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7(18.78)</w:t>
            </w:r>
          </w:p>
        </w:tc>
        <w:tc>
          <w:tcPr>
            <w:tcW w:w="934" w:type="dxa"/>
          </w:tcPr>
          <w:p w14:paraId="75307799" w14:textId="49133F3B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755</w:t>
            </w:r>
          </w:p>
        </w:tc>
        <w:tc>
          <w:tcPr>
            <w:tcW w:w="1049" w:type="dxa"/>
          </w:tcPr>
          <w:p w14:paraId="5CB0513A" w14:textId="77777777" w:rsid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</w:p>
          <w:p w14:paraId="74E5C189" w14:textId="328969E5" w:rsidR="00EA6955" w:rsidRP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176(81.86)</w:t>
            </w:r>
          </w:p>
          <w:p w14:paraId="78F4E015" w14:textId="2D3E9158" w:rsidR="008D4BAB" w:rsidRPr="003F6A47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39(18.14)</w:t>
            </w:r>
          </w:p>
        </w:tc>
        <w:tc>
          <w:tcPr>
            <w:tcW w:w="1035" w:type="dxa"/>
            <w:noWrap/>
            <w:hideMark/>
          </w:tcPr>
          <w:p w14:paraId="36526C8E" w14:textId="017B799B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31B576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88(78.05)</w:t>
            </w:r>
          </w:p>
          <w:p w14:paraId="1AF5FA9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1(21.95)</w:t>
            </w:r>
          </w:p>
        </w:tc>
        <w:tc>
          <w:tcPr>
            <w:tcW w:w="841" w:type="dxa"/>
            <w:noWrap/>
            <w:hideMark/>
          </w:tcPr>
          <w:p w14:paraId="699C4933" w14:textId="4797925C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EC7763">
              <w:rPr>
                <w:rFonts w:eastAsia="等线" w:cs="Times New Roman" w:hint="eastAsia"/>
                <w:kern w:val="0"/>
                <w:sz w:val="18"/>
                <w:szCs w:val="18"/>
              </w:rPr>
              <w:t>272</w:t>
            </w:r>
          </w:p>
        </w:tc>
      </w:tr>
      <w:tr w:rsidR="008D4BAB" w:rsidRPr="003F6A47" w14:paraId="6C764120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461F222B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Alcohol consumpt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336E966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 xml:space="preserve">  No</w:t>
            </w:r>
          </w:p>
          <w:p w14:paraId="348CAB89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noWrap/>
            <w:hideMark/>
          </w:tcPr>
          <w:p w14:paraId="139D708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9F1AE2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682(72.48)</w:t>
            </w:r>
          </w:p>
          <w:p w14:paraId="67B2C4D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59(27.52)</w:t>
            </w:r>
          </w:p>
        </w:tc>
        <w:tc>
          <w:tcPr>
            <w:tcW w:w="1092" w:type="dxa"/>
          </w:tcPr>
          <w:p w14:paraId="5037430D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31431B8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lastRenderedPageBreak/>
              <w:t>132(82.50)</w:t>
            </w:r>
          </w:p>
          <w:p w14:paraId="68C4648A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8(17.50)</w:t>
            </w:r>
          </w:p>
        </w:tc>
        <w:tc>
          <w:tcPr>
            <w:tcW w:w="1092" w:type="dxa"/>
            <w:noWrap/>
            <w:hideMark/>
          </w:tcPr>
          <w:p w14:paraId="63CA56D6" w14:textId="09E6665C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47235D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142(72.08)</w:t>
            </w:r>
          </w:p>
          <w:p w14:paraId="0C89759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5(27.92)</w:t>
            </w:r>
          </w:p>
        </w:tc>
        <w:tc>
          <w:tcPr>
            <w:tcW w:w="934" w:type="dxa"/>
          </w:tcPr>
          <w:p w14:paraId="5C8B8404" w14:textId="2385C300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lastRenderedPageBreak/>
              <w:t>0.020</w:t>
            </w:r>
          </w:p>
        </w:tc>
        <w:tc>
          <w:tcPr>
            <w:tcW w:w="1049" w:type="dxa"/>
          </w:tcPr>
          <w:p w14:paraId="2A69D558" w14:textId="77777777" w:rsid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</w:p>
          <w:p w14:paraId="0A2778ED" w14:textId="44DE9794" w:rsidR="00EA6955" w:rsidRP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lastRenderedPageBreak/>
              <w:t>151(70.23)</w:t>
            </w:r>
          </w:p>
          <w:p w14:paraId="3899292B" w14:textId="2756D6EB" w:rsidR="008D4BAB" w:rsidRPr="003F6A47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64(29.77)</w:t>
            </w:r>
          </w:p>
        </w:tc>
        <w:tc>
          <w:tcPr>
            <w:tcW w:w="1035" w:type="dxa"/>
            <w:noWrap/>
            <w:hideMark/>
          </w:tcPr>
          <w:p w14:paraId="107109EF" w14:textId="65458F59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B96D4C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257(69.65)</w:t>
            </w:r>
          </w:p>
          <w:p w14:paraId="446D2CDC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2(30.35)</w:t>
            </w:r>
          </w:p>
        </w:tc>
        <w:tc>
          <w:tcPr>
            <w:tcW w:w="841" w:type="dxa"/>
            <w:noWrap/>
            <w:hideMark/>
          </w:tcPr>
          <w:p w14:paraId="2B5EBC9B" w14:textId="097684CF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0.</w:t>
            </w:r>
            <w:r w:rsidR="00EA6955">
              <w:rPr>
                <w:rFonts w:eastAsia="等线" w:cs="Times New Roman" w:hint="eastAsia"/>
                <w:kern w:val="0"/>
                <w:sz w:val="18"/>
                <w:szCs w:val="18"/>
              </w:rPr>
              <w:t>882</w:t>
            </w:r>
          </w:p>
        </w:tc>
      </w:tr>
      <w:tr w:rsidR="008D4BAB" w:rsidRPr="003F6A47" w14:paraId="2F9829AB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0FAD5905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Hypertens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083CD9FB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2183186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3D4BCCF5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2002ACEC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59(59.40)</w:t>
            </w:r>
          </w:p>
          <w:p w14:paraId="21B08C0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82(40.60)</w:t>
            </w:r>
          </w:p>
        </w:tc>
        <w:tc>
          <w:tcPr>
            <w:tcW w:w="1092" w:type="dxa"/>
          </w:tcPr>
          <w:p w14:paraId="0CF8245D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2697AC06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75(46.87)</w:t>
            </w:r>
          </w:p>
          <w:p w14:paraId="23AF2A6A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85(53.13)</w:t>
            </w:r>
          </w:p>
        </w:tc>
        <w:tc>
          <w:tcPr>
            <w:tcW w:w="1092" w:type="dxa"/>
            <w:noWrap/>
            <w:hideMark/>
          </w:tcPr>
          <w:p w14:paraId="29049E11" w14:textId="59BB3EA0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3130C69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3(57.36)</w:t>
            </w:r>
          </w:p>
          <w:p w14:paraId="3740907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4(42.64)</w:t>
            </w:r>
          </w:p>
        </w:tc>
        <w:tc>
          <w:tcPr>
            <w:tcW w:w="934" w:type="dxa"/>
          </w:tcPr>
          <w:p w14:paraId="13E61B9A" w14:textId="2C2ABB0C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049" w:type="dxa"/>
          </w:tcPr>
          <w:p w14:paraId="548CAA30" w14:textId="77777777" w:rsid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</w:p>
          <w:p w14:paraId="2B6996C7" w14:textId="0B1C3793" w:rsidR="00EA6955" w:rsidRP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131(60.93)</w:t>
            </w:r>
          </w:p>
          <w:p w14:paraId="64DDBDAC" w14:textId="0CCA0F29" w:rsidR="008D4BAB" w:rsidRPr="003F6A47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84(39.07)</w:t>
            </w:r>
          </w:p>
        </w:tc>
        <w:tc>
          <w:tcPr>
            <w:tcW w:w="1035" w:type="dxa"/>
            <w:noWrap/>
            <w:hideMark/>
          </w:tcPr>
          <w:p w14:paraId="42F1E7E3" w14:textId="66CD164F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559C91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40(65.04)</w:t>
            </w:r>
          </w:p>
          <w:p w14:paraId="7083E765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29(34.96)</w:t>
            </w:r>
          </w:p>
        </w:tc>
        <w:tc>
          <w:tcPr>
            <w:tcW w:w="841" w:type="dxa"/>
            <w:noWrap/>
            <w:hideMark/>
          </w:tcPr>
          <w:p w14:paraId="0F50F373" w14:textId="0952AAB2" w:rsidR="008D4BAB" w:rsidRPr="003F6A47" w:rsidRDefault="00EA6955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0.320</w:t>
            </w:r>
          </w:p>
        </w:tc>
      </w:tr>
      <w:tr w:rsidR="008D4BAB" w:rsidRPr="003F6A47" w14:paraId="2161B450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7B834302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Dyslipidemia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75AEA54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480770E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60824AB8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1794CAA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72(50.16)</w:t>
            </w:r>
          </w:p>
          <w:p w14:paraId="257EC4B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69(49.84)</w:t>
            </w:r>
          </w:p>
        </w:tc>
        <w:tc>
          <w:tcPr>
            <w:tcW w:w="1092" w:type="dxa"/>
          </w:tcPr>
          <w:p w14:paraId="0B4E5C3C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5835130B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63(39.37)</w:t>
            </w:r>
          </w:p>
          <w:p w14:paraId="072879C2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97(60.63)</w:t>
            </w:r>
          </w:p>
        </w:tc>
        <w:tc>
          <w:tcPr>
            <w:tcW w:w="1092" w:type="dxa"/>
            <w:noWrap/>
            <w:hideMark/>
          </w:tcPr>
          <w:p w14:paraId="576EA221" w14:textId="6243A3AD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4A4EA30E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8(39.59)</w:t>
            </w:r>
          </w:p>
          <w:p w14:paraId="45D22C79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9(60.41)</w:t>
            </w:r>
          </w:p>
        </w:tc>
        <w:tc>
          <w:tcPr>
            <w:tcW w:w="934" w:type="dxa"/>
          </w:tcPr>
          <w:p w14:paraId="6F79A54C" w14:textId="742B6CD4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966</w:t>
            </w:r>
          </w:p>
        </w:tc>
        <w:tc>
          <w:tcPr>
            <w:tcW w:w="1049" w:type="dxa"/>
          </w:tcPr>
          <w:p w14:paraId="0D146136" w14:textId="77777777" w:rsid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</w:p>
          <w:p w14:paraId="75EF5B6A" w14:textId="5567E04A" w:rsidR="00EA6955" w:rsidRP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118(54.88)</w:t>
            </w:r>
          </w:p>
          <w:p w14:paraId="20440724" w14:textId="7A92DEE6" w:rsidR="008D4BAB" w:rsidRPr="003F6A47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97(45.12)</w:t>
            </w:r>
          </w:p>
        </w:tc>
        <w:tc>
          <w:tcPr>
            <w:tcW w:w="1035" w:type="dxa"/>
            <w:noWrap/>
            <w:hideMark/>
          </w:tcPr>
          <w:p w14:paraId="2B00F660" w14:textId="29C25BAF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EF8813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13(57.72)</w:t>
            </w:r>
          </w:p>
          <w:p w14:paraId="7E82DC1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56(42.28)</w:t>
            </w:r>
          </w:p>
        </w:tc>
        <w:tc>
          <w:tcPr>
            <w:tcW w:w="841" w:type="dxa"/>
            <w:noWrap/>
            <w:hideMark/>
          </w:tcPr>
          <w:p w14:paraId="7D437EBB" w14:textId="0FBCF8B8" w:rsidR="008D4BAB" w:rsidRPr="003F6A47" w:rsidRDefault="00EA6955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0.504</w:t>
            </w:r>
          </w:p>
        </w:tc>
      </w:tr>
      <w:tr w:rsidR="008D4BAB" w:rsidRPr="003F6A47" w14:paraId="4D110671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3C4F1596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Disability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40FC01FF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No</w:t>
            </w:r>
          </w:p>
          <w:p w14:paraId="1EE559B2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5FAED522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133608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37(57.07)</w:t>
            </w:r>
          </w:p>
          <w:p w14:paraId="3B0AF974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04(42.93)</w:t>
            </w:r>
          </w:p>
        </w:tc>
        <w:tc>
          <w:tcPr>
            <w:tcW w:w="1092" w:type="dxa"/>
          </w:tcPr>
          <w:p w14:paraId="2F10ABE3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2D9EE7A7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59(36.88)</w:t>
            </w:r>
          </w:p>
          <w:p w14:paraId="4429B062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01(63.12)</w:t>
            </w:r>
          </w:p>
        </w:tc>
        <w:tc>
          <w:tcPr>
            <w:tcW w:w="1092" w:type="dxa"/>
            <w:noWrap/>
            <w:hideMark/>
          </w:tcPr>
          <w:p w14:paraId="19243642" w14:textId="6F68FFB5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D42384D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1(56.35)</w:t>
            </w:r>
          </w:p>
          <w:p w14:paraId="1076AFE7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6(43.65)</w:t>
            </w:r>
          </w:p>
        </w:tc>
        <w:tc>
          <w:tcPr>
            <w:tcW w:w="934" w:type="dxa"/>
          </w:tcPr>
          <w:p w14:paraId="006F93F0" w14:textId="39666A97" w:rsidR="008D4BAB" w:rsidRPr="003F6A47" w:rsidRDefault="00EC7763" w:rsidP="00EA69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9" w:type="dxa"/>
          </w:tcPr>
          <w:p w14:paraId="49E9D300" w14:textId="77777777" w:rsid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</w:p>
          <w:p w14:paraId="0B78845F" w14:textId="3EA48E09" w:rsidR="00EA6955" w:rsidRPr="00EA6955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106(49.30)</w:t>
            </w:r>
          </w:p>
          <w:p w14:paraId="6BB343E6" w14:textId="297AD66D" w:rsidR="008D4BAB" w:rsidRPr="003F6A47" w:rsidRDefault="00EA6955" w:rsidP="00EA6955">
            <w:pPr>
              <w:rPr>
                <w:rFonts w:eastAsia="等线" w:cs="Times New Roman"/>
                <w:sz w:val="18"/>
                <w:szCs w:val="18"/>
              </w:rPr>
            </w:pPr>
            <w:r w:rsidRPr="00EA6955">
              <w:rPr>
                <w:rFonts w:eastAsia="等线" w:cs="Times New Roman"/>
                <w:sz w:val="18"/>
                <w:szCs w:val="18"/>
              </w:rPr>
              <w:t>109(50.70)</w:t>
            </w:r>
          </w:p>
        </w:tc>
        <w:tc>
          <w:tcPr>
            <w:tcW w:w="1035" w:type="dxa"/>
            <w:noWrap/>
            <w:hideMark/>
          </w:tcPr>
          <w:p w14:paraId="3446E0CC" w14:textId="6CD2BD40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E2ACE93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61(70.73)</w:t>
            </w:r>
          </w:p>
          <w:p w14:paraId="6B43966C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08(29.27)</w:t>
            </w:r>
          </w:p>
        </w:tc>
        <w:tc>
          <w:tcPr>
            <w:tcW w:w="841" w:type="dxa"/>
            <w:noWrap/>
            <w:hideMark/>
          </w:tcPr>
          <w:p w14:paraId="1AEE8FD8" w14:textId="77777777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8D4BAB" w:rsidRPr="003F6A47" w14:paraId="2F4F0494" w14:textId="77777777" w:rsidTr="00E101D9">
        <w:trPr>
          <w:trHeight w:val="285"/>
        </w:trPr>
        <w:tc>
          <w:tcPr>
            <w:tcW w:w="2684" w:type="dxa"/>
            <w:noWrap/>
            <w:hideMark/>
          </w:tcPr>
          <w:p w14:paraId="21310700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Falls, (Yes), 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035" w:type="dxa"/>
            <w:noWrap/>
            <w:hideMark/>
          </w:tcPr>
          <w:p w14:paraId="70E65EB1" w14:textId="77777777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4(26.99)</w:t>
            </w:r>
          </w:p>
        </w:tc>
        <w:tc>
          <w:tcPr>
            <w:tcW w:w="1092" w:type="dxa"/>
          </w:tcPr>
          <w:p w14:paraId="50CBA862" w14:textId="77777777" w:rsidR="008D4BAB" w:rsidRPr="003F6A47" w:rsidRDefault="008D4BAB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57(35.63)</w:t>
            </w:r>
          </w:p>
        </w:tc>
        <w:tc>
          <w:tcPr>
            <w:tcW w:w="1092" w:type="dxa"/>
            <w:noWrap/>
            <w:hideMark/>
          </w:tcPr>
          <w:p w14:paraId="2C387B2D" w14:textId="2A06DA4A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55(27.92)</w:t>
            </w:r>
          </w:p>
        </w:tc>
        <w:tc>
          <w:tcPr>
            <w:tcW w:w="934" w:type="dxa"/>
          </w:tcPr>
          <w:p w14:paraId="171DB05C" w14:textId="18FA3617" w:rsidR="008D4BAB" w:rsidRPr="003F6A47" w:rsidRDefault="00EC7763" w:rsidP="00EA69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9</w:t>
            </w:r>
          </w:p>
        </w:tc>
        <w:tc>
          <w:tcPr>
            <w:tcW w:w="1049" w:type="dxa"/>
          </w:tcPr>
          <w:p w14:paraId="675DB2DE" w14:textId="324EA023" w:rsidR="008D4BAB" w:rsidRPr="003F6A47" w:rsidRDefault="00EA6955" w:rsidP="006533B8">
            <w:pPr>
              <w:rPr>
                <w:sz w:val="18"/>
                <w:szCs w:val="18"/>
              </w:rPr>
            </w:pPr>
            <w:r w:rsidRPr="00EA6955">
              <w:rPr>
                <w:sz w:val="18"/>
                <w:szCs w:val="18"/>
              </w:rPr>
              <w:t>73(33.95)</w:t>
            </w:r>
          </w:p>
        </w:tc>
        <w:tc>
          <w:tcPr>
            <w:tcW w:w="1035" w:type="dxa"/>
            <w:noWrap/>
            <w:hideMark/>
          </w:tcPr>
          <w:p w14:paraId="0DDA26F9" w14:textId="5740ADF0" w:rsidR="008D4BAB" w:rsidRPr="003F6A47" w:rsidRDefault="008D4BAB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9(18.70)</w:t>
            </w:r>
          </w:p>
        </w:tc>
        <w:tc>
          <w:tcPr>
            <w:tcW w:w="841" w:type="dxa"/>
            <w:noWrap/>
            <w:hideMark/>
          </w:tcPr>
          <w:p w14:paraId="0515C5B9" w14:textId="77777777" w:rsidR="008D4BAB" w:rsidRPr="003F6A47" w:rsidRDefault="008D4BAB" w:rsidP="00EA6955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&lt;0.001</w:t>
            </w:r>
          </w:p>
        </w:tc>
      </w:tr>
    </w:tbl>
    <w:p w14:paraId="04479025" w14:textId="77777777" w:rsidR="007D7646" w:rsidRDefault="007D7646" w:rsidP="007D7646">
      <w:pPr>
        <w:rPr>
          <w:rFonts w:cs="Times New Roman"/>
          <w:sz w:val="18"/>
          <w:szCs w:val="18"/>
          <w:lang w:eastAsia="zh-CN"/>
        </w:rPr>
      </w:pPr>
    </w:p>
    <w:p w14:paraId="6623C5E2" w14:textId="6AD47C4D" w:rsidR="007D7646" w:rsidRPr="003F6A47" w:rsidRDefault="007D7646" w:rsidP="007D7646">
      <w:pPr>
        <w:rPr>
          <w:rFonts w:cs="Times New Roman"/>
          <w:sz w:val="18"/>
          <w:szCs w:val="18"/>
          <w:lang w:eastAsia="zh-CN"/>
        </w:rPr>
      </w:pPr>
      <w:r w:rsidRPr="00412E15">
        <w:rPr>
          <w:rFonts w:cs="Times New Roman"/>
          <w:sz w:val="18"/>
          <w:szCs w:val="18"/>
          <w:lang w:eastAsia="zh-CN"/>
        </w:rPr>
        <w:t>Supplemental</w:t>
      </w:r>
      <w:r w:rsidRPr="00412E15">
        <w:rPr>
          <w:rFonts w:cs="Times New Roman" w:hint="eastAsia"/>
          <w:sz w:val="18"/>
          <w:szCs w:val="18"/>
          <w:lang w:eastAsia="zh-CN"/>
        </w:rPr>
        <w:t xml:space="preserve"> </w:t>
      </w:r>
      <w:r w:rsidRPr="003F6A47">
        <w:rPr>
          <w:rFonts w:cs="Times New Roman" w:hint="eastAsia"/>
          <w:sz w:val="18"/>
          <w:szCs w:val="18"/>
          <w:lang w:eastAsia="zh-CN"/>
        </w:rPr>
        <w:t>T</w:t>
      </w:r>
      <w:r>
        <w:rPr>
          <w:rFonts w:cs="Times New Roman" w:hint="eastAsia"/>
          <w:sz w:val="18"/>
          <w:szCs w:val="18"/>
          <w:lang w:eastAsia="zh-CN"/>
        </w:rPr>
        <w:t>able</w:t>
      </w:r>
      <w:r w:rsidRPr="003F6A47">
        <w:rPr>
          <w:rFonts w:cs="Times New Roman" w:hint="eastAsia"/>
          <w:sz w:val="18"/>
          <w:szCs w:val="18"/>
          <w:lang w:eastAsia="zh-CN"/>
        </w:rPr>
        <w:t xml:space="preserve"> </w:t>
      </w:r>
      <w:r>
        <w:rPr>
          <w:rFonts w:cs="Times New Roman" w:hint="eastAsia"/>
          <w:sz w:val="18"/>
          <w:szCs w:val="18"/>
          <w:lang w:eastAsia="zh-CN"/>
        </w:rPr>
        <w:t>2</w:t>
      </w:r>
      <w:r w:rsidRPr="003F6A47">
        <w:rPr>
          <w:rFonts w:cs="Times New Roman" w:hint="eastAsia"/>
          <w:sz w:val="18"/>
          <w:szCs w:val="18"/>
          <w:lang w:eastAsia="zh-CN"/>
        </w:rPr>
        <w:t xml:space="preserve"> </w:t>
      </w:r>
      <w:r w:rsidRPr="003F6A47">
        <w:rPr>
          <w:rFonts w:cs="Times New Roman"/>
          <w:sz w:val="18"/>
          <w:szCs w:val="18"/>
          <w:lang w:eastAsia="zh-CN"/>
        </w:rPr>
        <w:t>Characteristics of baseline population</w:t>
      </w:r>
      <w:r>
        <w:rPr>
          <w:rFonts w:cs="Times New Roman" w:hint="eastAsia"/>
          <w:sz w:val="18"/>
          <w:szCs w:val="18"/>
          <w:lang w:eastAsia="zh-CN"/>
        </w:rPr>
        <w:t xml:space="preserve"> (</w:t>
      </w:r>
      <w:r w:rsidRPr="00412E15">
        <w:rPr>
          <w:rFonts w:cs="Times New Roman"/>
          <w:sz w:val="18"/>
          <w:szCs w:val="18"/>
          <w:lang w:eastAsia="zh-CN"/>
        </w:rPr>
        <w:t>DS+/CVD+</w:t>
      </w:r>
      <w:r>
        <w:rPr>
          <w:rFonts w:cs="Times New Roman" w:hint="eastAsia"/>
          <w:sz w:val="18"/>
          <w:szCs w:val="18"/>
          <w:lang w:eastAsia="zh-CN"/>
        </w:rPr>
        <w:t xml:space="preserve"> vs. </w:t>
      </w:r>
      <w:r w:rsidRPr="00412E15">
        <w:rPr>
          <w:rFonts w:cs="Times New Roman"/>
          <w:sz w:val="18"/>
          <w:szCs w:val="18"/>
          <w:lang w:eastAsia="zh-CN"/>
        </w:rPr>
        <w:t>DS+/CVD-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412E15">
        <w:rPr>
          <w:rFonts w:cs="Times New Roman"/>
          <w:sz w:val="18"/>
          <w:szCs w:val="18"/>
          <w:lang w:eastAsia="zh-CN"/>
        </w:rPr>
        <w:t>DS-/CVD+</w:t>
      </w:r>
      <w:r>
        <w:rPr>
          <w:rFonts w:cs="Times New Roman" w:hint="eastAsia"/>
          <w:sz w:val="18"/>
          <w:szCs w:val="18"/>
          <w:lang w:eastAsia="zh-CN"/>
        </w:rPr>
        <w:t xml:space="preserve"> vs. </w:t>
      </w:r>
      <w:r w:rsidRPr="00412E15">
        <w:rPr>
          <w:rFonts w:cs="Times New Roman"/>
          <w:sz w:val="18"/>
          <w:szCs w:val="18"/>
          <w:lang w:eastAsia="zh-CN"/>
        </w:rPr>
        <w:t>DS-/CVD-</w:t>
      </w:r>
      <w:r>
        <w:rPr>
          <w:rFonts w:cs="Times New Roman" w:hint="eastAsia"/>
          <w:sz w:val="18"/>
          <w:szCs w:val="18"/>
          <w:lang w:eastAsia="zh-CN"/>
        </w:rPr>
        <w:t>)</w:t>
      </w:r>
    </w:p>
    <w:tbl>
      <w:tblPr>
        <w:tblStyle w:val="affa"/>
        <w:tblW w:w="9762" w:type="dxa"/>
        <w:tblInd w:w="5" w:type="dxa"/>
        <w:tblLook w:val="04A0" w:firstRow="1" w:lastRow="0" w:firstColumn="1" w:lastColumn="0" w:noHBand="0" w:noVBand="1"/>
      </w:tblPr>
      <w:tblGrid>
        <w:gridCol w:w="2684"/>
        <w:gridCol w:w="1035"/>
        <w:gridCol w:w="1092"/>
        <w:gridCol w:w="1049"/>
        <w:gridCol w:w="934"/>
        <w:gridCol w:w="1092"/>
        <w:gridCol w:w="1035"/>
        <w:gridCol w:w="841"/>
      </w:tblGrid>
      <w:tr w:rsidR="007D7646" w:rsidRPr="003F6A47" w14:paraId="329F0658" w14:textId="77777777" w:rsidTr="0052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684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56B5E86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315F1FB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  <w:p w14:paraId="7BF0DF9B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n = 9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1)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2BF2AB4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sz w:val="18"/>
                <w:szCs w:val="18"/>
              </w:rPr>
              <w:t>DS+/CVD+</w:t>
            </w:r>
          </w:p>
          <w:p w14:paraId="5AD633CD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160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68E1557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sz w:val="18"/>
                <w:szCs w:val="18"/>
              </w:rPr>
              <w:t xml:space="preserve">DS+/CVD- </w:t>
            </w:r>
          </w:p>
          <w:p w14:paraId="73D58A96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215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232907B" w14:textId="77777777" w:rsidR="007D7646" w:rsidRPr="003F6A47" w:rsidRDefault="007D7646" w:rsidP="006533B8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8DD9F6A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DS-/CVD+ </w:t>
            </w:r>
          </w:p>
          <w:p w14:paraId="79399273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197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0B44A07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DS-/CVD- </w:t>
            </w:r>
          </w:p>
          <w:p w14:paraId="0F88B8F3" w14:textId="77777777" w:rsidR="007D7646" w:rsidRPr="003F6A47" w:rsidRDefault="007D7646" w:rsidP="006533B8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3F6A4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369</w:t>
            </w:r>
            <w:r w:rsidRPr="003F6A4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B2C03EB" w14:textId="77777777" w:rsidR="007D7646" w:rsidRPr="003F6A47" w:rsidRDefault="007D7646" w:rsidP="006533B8">
            <w:pPr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D7646" w:rsidRPr="003F6A47" w14:paraId="050AA091" w14:textId="77777777" w:rsidTr="00525FB4">
        <w:trPr>
          <w:trHeight w:val="285"/>
        </w:trPr>
        <w:tc>
          <w:tcPr>
            <w:tcW w:w="268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9C32BB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Age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year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ea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03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F7206B1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.27±8.56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</w:tcPr>
          <w:p w14:paraId="04779902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3.19±7.99</w:t>
            </w:r>
          </w:p>
        </w:tc>
        <w:tc>
          <w:tcPr>
            <w:tcW w:w="1049" w:type="dxa"/>
            <w:tcBorders>
              <w:top w:val="single" w:sz="8" w:space="0" w:color="auto"/>
              <w:bottom w:val="nil"/>
            </w:tcBorders>
          </w:tcPr>
          <w:p w14:paraId="7B3599F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1.50±8.35</w:t>
            </w:r>
          </w:p>
        </w:tc>
        <w:tc>
          <w:tcPr>
            <w:tcW w:w="934" w:type="dxa"/>
            <w:tcBorders>
              <w:top w:val="single" w:sz="8" w:space="0" w:color="auto"/>
              <w:bottom w:val="nil"/>
            </w:tcBorders>
          </w:tcPr>
          <w:p w14:paraId="5261B549" w14:textId="77777777" w:rsidR="007D7646" w:rsidRPr="003F6A47" w:rsidRDefault="007D7646" w:rsidP="006533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0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9748FD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4.36±9.15</w:t>
            </w:r>
          </w:p>
        </w:tc>
        <w:tc>
          <w:tcPr>
            <w:tcW w:w="103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7BF925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1.21±8.38</w:t>
            </w:r>
          </w:p>
        </w:tc>
        <w:tc>
          <w:tcPr>
            <w:tcW w:w="84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B5DB58C" w14:textId="77777777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D7646" w:rsidRPr="003F6A47" w14:paraId="500DFE4F" w14:textId="77777777" w:rsidTr="00525FB4">
        <w:trPr>
          <w:trHeight w:val="285"/>
        </w:trPr>
        <w:tc>
          <w:tcPr>
            <w:tcW w:w="2684" w:type="dxa"/>
            <w:tcBorders>
              <w:top w:val="nil"/>
            </w:tcBorders>
            <w:noWrap/>
            <w:hideMark/>
          </w:tcPr>
          <w:p w14:paraId="03BE92F3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BMI group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Kg/m2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ea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4118379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50±3.68</w:t>
            </w:r>
          </w:p>
        </w:tc>
        <w:tc>
          <w:tcPr>
            <w:tcW w:w="1092" w:type="dxa"/>
            <w:tcBorders>
              <w:top w:val="nil"/>
            </w:tcBorders>
          </w:tcPr>
          <w:p w14:paraId="59186D7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98±3.96</w:t>
            </w:r>
          </w:p>
        </w:tc>
        <w:tc>
          <w:tcPr>
            <w:tcW w:w="1049" w:type="dxa"/>
            <w:tcBorders>
              <w:top w:val="nil"/>
            </w:tcBorders>
          </w:tcPr>
          <w:p w14:paraId="192D8757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4.87±3.68</w:t>
            </w:r>
          </w:p>
        </w:tc>
        <w:tc>
          <w:tcPr>
            <w:tcW w:w="934" w:type="dxa"/>
            <w:tcBorders>
              <w:top w:val="nil"/>
            </w:tcBorders>
          </w:tcPr>
          <w:p w14:paraId="02ADE528" w14:textId="77777777" w:rsidR="007D7646" w:rsidRPr="003F6A47" w:rsidRDefault="007D7646" w:rsidP="006533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6</w:t>
            </w:r>
          </w:p>
        </w:tc>
        <w:tc>
          <w:tcPr>
            <w:tcW w:w="1092" w:type="dxa"/>
            <w:tcBorders>
              <w:top w:val="nil"/>
            </w:tcBorders>
            <w:noWrap/>
            <w:hideMark/>
          </w:tcPr>
          <w:p w14:paraId="643CED1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6.15±3.79</w:t>
            </w: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1061A3F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.31±3.40</w:t>
            </w:r>
          </w:p>
        </w:tc>
        <w:tc>
          <w:tcPr>
            <w:tcW w:w="841" w:type="dxa"/>
            <w:tcBorders>
              <w:top w:val="nil"/>
            </w:tcBorders>
            <w:noWrap/>
            <w:hideMark/>
          </w:tcPr>
          <w:p w14:paraId="0CDB31B1" w14:textId="3684F943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0.00</w:t>
            </w:r>
            <w:r w:rsidR="005B4694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D7646" w:rsidRPr="003F6A47" w14:paraId="031AEC01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43E2009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leep duration</w:t>
            </w:r>
          </w:p>
          <w:p w14:paraId="503D0C79" w14:textId="77777777" w:rsidR="007D7646" w:rsidRPr="003F6A47" w:rsidRDefault="007D7646" w:rsidP="006533B8">
            <w:pPr>
              <w:ind w:firstLineChars="50" w:firstLine="9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Insufficiency</w:t>
            </w:r>
          </w:p>
          <w:p w14:paraId="51146E93" w14:textId="77777777" w:rsidR="007D7646" w:rsidRPr="003F6A47" w:rsidRDefault="007D7646" w:rsidP="006533B8">
            <w:pPr>
              <w:ind w:firstLineChars="50" w:firstLine="9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ufficiency</w:t>
            </w:r>
          </w:p>
        </w:tc>
        <w:tc>
          <w:tcPr>
            <w:tcW w:w="1035" w:type="dxa"/>
            <w:noWrap/>
            <w:hideMark/>
          </w:tcPr>
          <w:p w14:paraId="17E2D778" w14:textId="77777777" w:rsidR="007D7646" w:rsidRPr="003F6A47" w:rsidRDefault="007D7646" w:rsidP="006533B8">
            <w:pPr>
              <w:rPr>
                <w:sz w:val="18"/>
                <w:szCs w:val="18"/>
              </w:rPr>
            </w:pPr>
          </w:p>
          <w:p w14:paraId="7470D6CE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320(34.01)</w:t>
            </w:r>
          </w:p>
          <w:p w14:paraId="27ED903A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1(65.99)</w:t>
            </w:r>
          </w:p>
        </w:tc>
        <w:tc>
          <w:tcPr>
            <w:tcW w:w="1092" w:type="dxa"/>
          </w:tcPr>
          <w:p w14:paraId="5FC2D06B" w14:textId="77777777" w:rsidR="007D7646" w:rsidRPr="003F6A47" w:rsidRDefault="007D7646" w:rsidP="006533B8">
            <w:pPr>
              <w:rPr>
                <w:sz w:val="18"/>
                <w:szCs w:val="18"/>
              </w:rPr>
            </w:pPr>
          </w:p>
          <w:p w14:paraId="4FC2806C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0(50.00)</w:t>
            </w:r>
          </w:p>
          <w:p w14:paraId="73C58A1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0(50.00)</w:t>
            </w:r>
          </w:p>
        </w:tc>
        <w:tc>
          <w:tcPr>
            <w:tcW w:w="1049" w:type="dxa"/>
          </w:tcPr>
          <w:p w14:paraId="7C50ADC3" w14:textId="77777777" w:rsidR="007D7646" w:rsidRPr="003F6A47" w:rsidRDefault="007D7646" w:rsidP="006533B8">
            <w:pPr>
              <w:rPr>
                <w:sz w:val="18"/>
                <w:szCs w:val="18"/>
              </w:rPr>
            </w:pPr>
          </w:p>
          <w:p w14:paraId="3E26FE43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96(44.65)</w:t>
            </w:r>
          </w:p>
          <w:p w14:paraId="78F523E2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119(55.35)</w:t>
            </w:r>
          </w:p>
        </w:tc>
        <w:tc>
          <w:tcPr>
            <w:tcW w:w="934" w:type="dxa"/>
          </w:tcPr>
          <w:p w14:paraId="6F6E833E" w14:textId="77777777" w:rsidR="007D7646" w:rsidRPr="003F6A47" w:rsidRDefault="007D7646" w:rsidP="006533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5</w:t>
            </w:r>
          </w:p>
        </w:tc>
        <w:tc>
          <w:tcPr>
            <w:tcW w:w="1092" w:type="dxa"/>
            <w:noWrap/>
            <w:hideMark/>
          </w:tcPr>
          <w:p w14:paraId="7DADE252" w14:textId="77777777" w:rsidR="007D7646" w:rsidRPr="003F6A47" w:rsidRDefault="007D7646" w:rsidP="006533B8">
            <w:pPr>
              <w:rPr>
                <w:sz w:val="18"/>
                <w:szCs w:val="18"/>
              </w:rPr>
            </w:pPr>
          </w:p>
          <w:p w14:paraId="12D06D49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2(31.47)</w:t>
            </w:r>
          </w:p>
          <w:p w14:paraId="60FD48FB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135(68.53)</w:t>
            </w:r>
          </w:p>
        </w:tc>
        <w:tc>
          <w:tcPr>
            <w:tcW w:w="1035" w:type="dxa"/>
            <w:noWrap/>
            <w:hideMark/>
          </w:tcPr>
          <w:p w14:paraId="6FE5BF9D" w14:textId="77777777" w:rsidR="007D7646" w:rsidRPr="003F6A47" w:rsidRDefault="007D7646" w:rsidP="006533B8">
            <w:pPr>
              <w:rPr>
                <w:sz w:val="18"/>
                <w:szCs w:val="18"/>
              </w:rPr>
            </w:pPr>
          </w:p>
          <w:p w14:paraId="5BF4E298" w14:textId="77777777" w:rsidR="007D7646" w:rsidRPr="003F6A47" w:rsidRDefault="007D7646" w:rsidP="006533B8">
            <w:pPr>
              <w:rPr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82(22.22)</w:t>
            </w:r>
          </w:p>
          <w:p w14:paraId="5CA5C51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87(77.78)</w:t>
            </w:r>
          </w:p>
        </w:tc>
        <w:tc>
          <w:tcPr>
            <w:tcW w:w="841" w:type="dxa"/>
            <w:noWrap/>
            <w:hideMark/>
          </w:tcPr>
          <w:p w14:paraId="5E872ECA" w14:textId="635EB090" w:rsidR="007D7646" w:rsidRPr="003F6A47" w:rsidRDefault="005B4694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0.016</w:t>
            </w:r>
          </w:p>
        </w:tc>
      </w:tr>
      <w:tr w:rsidR="007D7646" w:rsidRPr="003F6A47" w14:paraId="7670CFE9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3ADC961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ex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3B75CA6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ale</w:t>
            </w:r>
          </w:p>
          <w:p w14:paraId="30E2425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35" w:type="dxa"/>
            <w:noWrap/>
            <w:hideMark/>
          </w:tcPr>
          <w:p w14:paraId="731889B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F67A6C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78(40.17)</w:t>
            </w:r>
          </w:p>
          <w:p w14:paraId="1675881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63(59.83)</w:t>
            </w:r>
          </w:p>
        </w:tc>
        <w:tc>
          <w:tcPr>
            <w:tcW w:w="1092" w:type="dxa"/>
          </w:tcPr>
          <w:p w14:paraId="35F2C0DC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3CDD7DFB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45(28.13)</w:t>
            </w:r>
          </w:p>
          <w:p w14:paraId="1836D9A8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15(71.87)</w:t>
            </w:r>
          </w:p>
        </w:tc>
        <w:tc>
          <w:tcPr>
            <w:tcW w:w="1049" w:type="dxa"/>
          </w:tcPr>
          <w:p w14:paraId="0B48C2D9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0167B6E2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72(33.49)</w:t>
            </w:r>
          </w:p>
          <w:p w14:paraId="02DFAA7C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43(66.51)</w:t>
            </w:r>
          </w:p>
        </w:tc>
        <w:tc>
          <w:tcPr>
            <w:tcW w:w="934" w:type="dxa"/>
          </w:tcPr>
          <w:p w14:paraId="599C1B3B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1092" w:type="dxa"/>
            <w:noWrap/>
            <w:hideMark/>
          </w:tcPr>
          <w:p w14:paraId="54CD9703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E2720E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93(47.21)</w:t>
            </w:r>
          </w:p>
          <w:p w14:paraId="6E25734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04(52.79)</w:t>
            </w:r>
          </w:p>
        </w:tc>
        <w:tc>
          <w:tcPr>
            <w:tcW w:w="1035" w:type="dxa"/>
            <w:noWrap/>
            <w:hideMark/>
          </w:tcPr>
          <w:p w14:paraId="2DC4BB0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F478043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68(45.53)</w:t>
            </w:r>
          </w:p>
          <w:p w14:paraId="25107531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01(54.47)</w:t>
            </w:r>
          </w:p>
        </w:tc>
        <w:tc>
          <w:tcPr>
            <w:tcW w:w="841" w:type="dxa"/>
            <w:noWrap/>
            <w:hideMark/>
          </w:tcPr>
          <w:p w14:paraId="036C8D2E" w14:textId="7AF63256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703</w:t>
            </w:r>
          </w:p>
        </w:tc>
      </w:tr>
      <w:tr w:rsidR="007D7646" w:rsidRPr="003F6A47" w14:paraId="049569DF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60E5124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Marital statu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4EFC337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Married</w:t>
            </w:r>
          </w:p>
          <w:p w14:paraId="3C505DF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1035" w:type="dxa"/>
            <w:noWrap/>
            <w:hideMark/>
          </w:tcPr>
          <w:p w14:paraId="7231838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08EBD3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29(88.10)</w:t>
            </w:r>
          </w:p>
          <w:p w14:paraId="2EFE8AD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2(11.90)</w:t>
            </w:r>
          </w:p>
        </w:tc>
        <w:tc>
          <w:tcPr>
            <w:tcW w:w="1092" w:type="dxa"/>
          </w:tcPr>
          <w:p w14:paraId="7620AD5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5EA804DB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6(85.00)</w:t>
            </w:r>
          </w:p>
          <w:p w14:paraId="6ECF1C66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4(15.00)</w:t>
            </w:r>
          </w:p>
        </w:tc>
        <w:tc>
          <w:tcPr>
            <w:tcW w:w="1049" w:type="dxa"/>
          </w:tcPr>
          <w:p w14:paraId="1A8162E7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0BBF67B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85(86.05)</w:t>
            </w:r>
          </w:p>
          <w:p w14:paraId="75EBC038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30(13.95)</w:t>
            </w:r>
          </w:p>
        </w:tc>
        <w:tc>
          <w:tcPr>
            <w:tcW w:w="934" w:type="dxa"/>
          </w:tcPr>
          <w:p w14:paraId="703A2824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1092" w:type="dxa"/>
            <w:noWrap/>
            <w:hideMark/>
          </w:tcPr>
          <w:p w14:paraId="0222DA6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E21557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72(87.31)</w:t>
            </w:r>
          </w:p>
          <w:p w14:paraId="2FD9A5D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5(12.69)</w:t>
            </w:r>
          </w:p>
        </w:tc>
        <w:tc>
          <w:tcPr>
            <w:tcW w:w="1035" w:type="dxa"/>
            <w:noWrap/>
            <w:hideMark/>
          </w:tcPr>
          <w:p w14:paraId="4BBBABC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9BAC5F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36(91.06)</w:t>
            </w:r>
          </w:p>
          <w:p w14:paraId="0D4A780B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3(8.94)</w:t>
            </w:r>
          </w:p>
        </w:tc>
        <w:tc>
          <w:tcPr>
            <w:tcW w:w="841" w:type="dxa"/>
            <w:noWrap/>
            <w:hideMark/>
          </w:tcPr>
          <w:p w14:paraId="7CEBFEA8" w14:textId="68AA5ECC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61</w:t>
            </w:r>
          </w:p>
        </w:tc>
      </w:tr>
      <w:tr w:rsidR="007D7646" w:rsidRPr="003F6A47" w14:paraId="0F69339B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730B46C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Residence, 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12A75E6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Rural</w:t>
            </w:r>
          </w:p>
          <w:p w14:paraId="39DD065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Urban</w:t>
            </w:r>
          </w:p>
        </w:tc>
        <w:tc>
          <w:tcPr>
            <w:tcW w:w="1035" w:type="dxa"/>
            <w:noWrap/>
            <w:hideMark/>
          </w:tcPr>
          <w:p w14:paraId="6F49BDB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AFF8AC3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81(51.12)</w:t>
            </w:r>
          </w:p>
          <w:p w14:paraId="387B5C1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60(48.88)</w:t>
            </w:r>
          </w:p>
        </w:tc>
        <w:tc>
          <w:tcPr>
            <w:tcW w:w="1092" w:type="dxa"/>
          </w:tcPr>
          <w:p w14:paraId="6F88C4EE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6CF7D1D9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98(61.25)</w:t>
            </w:r>
          </w:p>
          <w:p w14:paraId="7A3A678B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62(38.75)</w:t>
            </w:r>
          </w:p>
        </w:tc>
        <w:tc>
          <w:tcPr>
            <w:tcW w:w="1049" w:type="dxa"/>
          </w:tcPr>
          <w:p w14:paraId="2DA32720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6720B231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3(61.86)</w:t>
            </w:r>
          </w:p>
          <w:p w14:paraId="6C60EB26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82(38.14)</w:t>
            </w:r>
          </w:p>
        </w:tc>
        <w:tc>
          <w:tcPr>
            <w:tcW w:w="934" w:type="dxa"/>
          </w:tcPr>
          <w:p w14:paraId="5D29F97A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092" w:type="dxa"/>
            <w:noWrap/>
            <w:hideMark/>
          </w:tcPr>
          <w:p w14:paraId="2E54B41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28D5FA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8(39.59)</w:t>
            </w:r>
          </w:p>
          <w:p w14:paraId="049B2AD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9(60.41)</w:t>
            </w:r>
          </w:p>
        </w:tc>
        <w:tc>
          <w:tcPr>
            <w:tcW w:w="1035" w:type="dxa"/>
            <w:noWrap/>
            <w:hideMark/>
          </w:tcPr>
          <w:p w14:paraId="4FC825A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4C5A099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72(46.61)</w:t>
            </w:r>
          </w:p>
          <w:p w14:paraId="352F002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97(53.39)</w:t>
            </w:r>
          </w:p>
        </w:tc>
        <w:tc>
          <w:tcPr>
            <w:tcW w:w="841" w:type="dxa"/>
            <w:noWrap/>
            <w:hideMark/>
          </w:tcPr>
          <w:p w14:paraId="6724F21D" w14:textId="55773AA3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109</w:t>
            </w:r>
          </w:p>
        </w:tc>
      </w:tr>
      <w:tr w:rsidR="007D7646" w:rsidRPr="003F6A47" w14:paraId="30C1EEF7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51ED787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Educat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1E32EE5B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Illiterate</w:t>
            </w:r>
          </w:p>
          <w:p w14:paraId="22EEE85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Primary school </w:t>
            </w:r>
          </w:p>
          <w:p w14:paraId="4253E57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Middle school</w:t>
            </w:r>
          </w:p>
          <w:p w14:paraId="2796BEE1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High school or above</w:t>
            </w:r>
          </w:p>
        </w:tc>
        <w:tc>
          <w:tcPr>
            <w:tcW w:w="1035" w:type="dxa"/>
            <w:noWrap/>
            <w:hideMark/>
          </w:tcPr>
          <w:p w14:paraId="5D257D8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24C877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99(42.40)</w:t>
            </w:r>
          </w:p>
          <w:p w14:paraId="4CF4E22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05(21.79)</w:t>
            </w:r>
          </w:p>
          <w:p w14:paraId="6993CAE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99(21.15)</w:t>
            </w:r>
          </w:p>
          <w:p w14:paraId="65DCED1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38(14.66)</w:t>
            </w:r>
          </w:p>
        </w:tc>
        <w:tc>
          <w:tcPr>
            <w:tcW w:w="1092" w:type="dxa"/>
          </w:tcPr>
          <w:p w14:paraId="67817DE0" w14:textId="77777777" w:rsidR="007D7646" w:rsidRPr="003F6A47" w:rsidRDefault="007D7646" w:rsidP="006533B8">
            <w:pPr>
              <w:rPr>
                <w:rFonts w:cs="Times New Roman"/>
                <w:sz w:val="18"/>
                <w:szCs w:val="18"/>
              </w:rPr>
            </w:pPr>
          </w:p>
          <w:p w14:paraId="6DC6DC61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92(57.50)</w:t>
            </w:r>
          </w:p>
          <w:p w14:paraId="0101658F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30(18.75)</w:t>
            </w:r>
          </w:p>
          <w:p w14:paraId="2DA1DD37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26(16.25)</w:t>
            </w:r>
          </w:p>
          <w:p w14:paraId="35B05EA6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12(7.50)</w:t>
            </w:r>
          </w:p>
        </w:tc>
        <w:tc>
          <w:tcPr>
            <w:tcW w:w="1049" w:type="dxa"/>
          </w:tcPr>
          <w:p w14:paraId="4A2BD936" w14:textId="77777777" w:rsidR="007D7646" w:rsidRPr="003F6A47" w:rsidRDefault="007D7646" w:rsidP="006533B8">
            <w:pPr>
              <w:rPr>
                <w:rFonts w:cs="Times New Roman"/>
                <w:sz w:val="18"/>
                <w:szCs w:val="18"/>
              </w:rPr>
            </w:pPr>
          </w:p>
          <w:p w14:paraId="0F38D91E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112(52.09)</w:t>
            </w:r>
          </w:p>
          <w:p w14:paraId="12EE07FA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50(23.26)</w:t>
            </w:r>
          </w:p>
          <w:p w14:paraId="50B4BE83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36(16.74)</w:t>
            </w:r>
          </w:p>
          <w:p w14:paraId="40FD8660" w14:textId="77777777" w:rsidR="007D7646" w:rsidRPr="003F6A47" w:rsidRDefault="007D7646" w:rsidP="006533B8">
            <w:pPr>
              <w:rPr>
                <w:rFonts w:eastAsia="Times New Roman" w:cs="Times New Roman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sz w:val="18"/>
                <w:szCs w:val="18"/>
              </w:rPr>
              <w:t>17(7.91)</w:t>
            </w:r>
          </w:p>
        </w:tc>
        <w:tc>
          <w:tcPr>
            <w:tcW w:w="934" w:type="dxa"/>
          </w:tcPr>
          <w:p w14:paraId="5918E219" w14:textId="77777777" w:rsidR="007D7646" w:rsidRPr="003F6A47" w:rsidRDefault="007D7646" w:rsidP="006533B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06</w:t>
            </w:r>
          </w:p>
        </w:tc>
        <w:tc>
          <w:tcPr>
            <w:tcW w:w="1092" w:type="dxa"/>
            <w:noWrap/>
            <w:hideMark/>
          </w:tcPr>
          <w:p w14:paraId="2AA6AF07" w14:textId="77777777" w:rsidR="007D7646" w:rsidRPr="003F6A47" w:rsidRDefault="007D7646" w:rsidP="006533B8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14:paraId="57956021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62(31.47)</w:t>
            </w:r>
          </w:p>
          <w:p w14:paraId="1895C1DC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3(21.83)</w:t>
            </w:r>
          </w:p>
          <w:p w14:paraId="443ACFAA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4(22.34)</w:t>
            </w:r>
          </w:p>
          <w:p w14:paraId="1F3D962F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48(24.36)</w:t>
            </w:r>
          </w:p>
        </w:tc>
        <w:tc>
          <w:tcPr>
            <w:tcW w:w="1035" w:type="dxa"/>
            <w:noWrap/>
            <w:hideMark/>
          </w:tcPr>
          <w:p w14:paraId="18B7525B" w14:textId="77777777" w:rsidR="007D7646" w:rsidRPr="003F6A47" w:rsidRDefault="007D7646" w:rsidP="006533B8">
            <w:pPr>
              <w:rPr>
                <w:rFonts w:cs="Times New Roman"/>
                <w:kern w:val="0"/>
                <w:sz w:val="18"/>
                <w:szCs w:val="18"/>
              </w:rPr>
            </w:pPr>
          </w:p>
          <w:p w14:paraId="4BDF3943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133(36.05)</w:t>
            </w:r>
          </w:p>
          <w:p w14:paraId="4DA48EC3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82(22.22)</w:t>
            </w:r>
          </w:p>
          <w:p w14:paraId="3D05BD5C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93(25.20)</w:t>
            </w:r>
          </w:p>
          <w:p w14:paraId="203E4931" w14:textId="77777777" w:rsidR="007D7646" w:rsidRPr="003F6A47" w:rsidRDefault="007D7646" w:rsidP="006533B8">
            <w:pPr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F6A47">
              <w:rPr>
                <w:rFonts w:eastAsia="Times New Roman" w:cs="Times New Roman"/>
                <w:kern w:val="0"/>
                <w:sz w:val="18"/>
                <w:szCs w:val="18"/>
              </w:rPr>
              <w:t>61(16.53)</w:t>
            </w:r>
          </w:p>
        </w:tc>
        <w:tc>
          <w:tcPr>
            <w:tcW w:w="841" w:type="dxa"/>
            <w:noWrap/>
            <w:hideMark/>
          </w:tcPr>
          <w:p w14:paraId="108A9D51" w14:textId="6378171C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150</w:t>
            </w:r>
          </w:p>
        </w:tc>
      </w:tr>
      <w:tr w:rsidR="007D7646" w:rsidRPr="003F6A47" w14:paraId="1C22C4C4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1AF9389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Smoking status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65FD084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37330BD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noWrap/>
            <w:hideMark/>
          </w:tcPr>
          <w:p w14:paraId="3C5B247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F926A0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56(80.34)</w:t>
            </w:r>
          </w:p>
          <w:p w14:paraId="7EFB74D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85(19.66)</w:t>
            </w:r>
          </w:p>
        </w:tc>
        <w:tc>
          <w:tcPr>
            <w:tcW w:w="1092" w:type="dxa"/>
          </w:tcPr>
          <w:p w14:paraId="0FBE99E7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1E22EA24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2(82.50)</w:t>
            </w:r>
          </w:p>
          <w:p w14:paraId="3C7D3BE6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8(17.50)</w:t>
            </w:r>
          </w:p>
        </w:tc>
        <w:tc>
          <w:tcPr>
            <w:tcW w:w="1049" w:type="dxa"/>
          </w:tcPr>
          <w:p w14:paraId="2B6FB1B6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7014DB5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76(81.86)</w:t>
            </w:r>
          </w:p>
          <w:p w14:paraId="080F1A9C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39(18.14)</w:t>
            </w:r>
          </w:p>
        </w:tc>
        <w:tc>
          <w:tcPr>
            <w:tcW w:w="934" w:type="dxa"/>
          </w:tcPr>
          <w:p w14:paraId="467C7DE8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1092" w:type="dxa"/>
            <w:noWrap/>
            <w:hideMark/>
          </w:tcPr>
          <w:p w14:paraId="30F6FFB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EBC6EB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60(81.22)</w:t>
            </w:r>
          </w:p>
          <w:p w14:paraId="6DF1140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7(18.78)</w:t>
            </w:r>
          </w:p>
        </w:tc>
        <w:tc>
          <w:tcPr>
            <w:tcW w:w="1035" w:type="dxa"/>
            <w:noWrap/>
            <w:hideMark/>
          </w:tcPr>
          <w:p w14:paraId="549A9321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490B4E8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88(78.05)</w:t>
            </w:r>
          </w:p>
          <w:p w14:paraId="51D150D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1(21.95)</w:t>
            </w:r>
          </w:p>
        </w:tc>
        <w:tc>
          <w:tcPr>
            <w:tcW w:w="841" w:type="dxa"/>
            <w:noWrap/>
            <w:hideMark/>
          </w:tcPr>
          <w:p w14:paraId="661704DF" w14:textId="72235C9D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377</w:t>
            </w:r>
          </w:p>
        </w:tc>
      </w:tr>
      <w:tr w:rsidR="007D7646" w:rsidRPr="003F6A47" w14:paraId="18FB51D9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7CE3604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Alcohol consumpt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39F266A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2358F81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035" w:type="dxa"/>
            <w:noWrap/>
            <w:hideMark/>
          </w:tcPr>
          <w:p w14:paraId="2732B25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EF0BCF3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682(72.48)</w:t>
            </w:r>
          </w:p>
          <w:p w14:paraId="548D8E1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59(27.52)</w:t>
            </w:r>
          </w:p>
        </w:tc>
        <w:tc>
          <w:tcPr>
            <w:tcW w:w="1092" w:type="dxa"/>
          </w:tcPr>
          <w:p w14:paraId="55910410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3755AF62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2(82.50)</w:t>
            </w:r>
          </w:p>
          <w:p w14:paraId="6D3606B5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28(17.50)</w:t>
            </w:r>
          </w:p>
        </w:tc>
        <w:tc>
          <w:tcPr>
            <w:tcW w:w="1049" w:type="dxa"/>
          </w:tcPr>
          <w:p w14:paraId="4CAC523A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09DB5A4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51(70.23)</w:t>
            </w:r>
          </w:p>
          <w:p w14:paraId="3F243701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64(29.77)</w:t>
            </w:r>
          </w:p>
        </w:tc>
        <w:tc>
          <w:tcPr>
            <w:tcW w:w="934" w:type="dxa"/>
          </w:tcPr>
          <w:p w14:paraId="6B5F04F1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092" w:type="dxa"/>
            <w:noWrap/>
            <w:hideMark/>
          </w:tcPr>
          <w:p w14:paraId="374D7AC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326AF27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42(72.08)</w:t>
            </w:r>
          </w:p>
          <w:p w14:paraId="4BE57DF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5(27.92)</w:t>
            </w:r>
          </w:p>
        </w:tc>
        <w:tc>
          <w:tcPr>
            <w:tcW w:w="1035" w:type="dxa"/>
            <w:noWrap/>
            <w:hideMark/>
          </w:tcPr>
          <w:p w14:paraId="3E1EAE1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3A0AADF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57(69.65)</w:t>
            </w:r>
          </w:p>
          <w:p w14:paraId="46C1646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2(30.35)</w:t>
            </w:r>
          </w:p>
        </w:tc>
        <w:tc>
          <w:tcPr>
            <w:tcW w:w="841" w:type="dxa"/>
            <w:noWrap/>
            <w:hideMark/>
          </w:tcPr>
          <w:p w14:paraId="0435A4AE" w14:textId="166A2517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545</w:t>
            </w:r>
          </w:p>
        </w:tc>
      </w:tr>
      <w:tr w:rsidR="007D7646" w:rsidRPr="003F6A47" w14:paraId="07AD8874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7C7FB2D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Hypertension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49FDE1F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2BD2893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46E5C2B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776BBCD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59(59.40)</w:t>
            </w:r>
          </w:p>
          <w:p w14:paraId="7B39A16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382(40.60)</w:t>
            </w:r>
          </w:p>
        </w:tc>
        <w:tc>
          <w:tcPr>
            <w:tcW w:w="1092" w:type="dxa"/>
          </w:tcPr>
          <w:p w14:paraId="6CF21049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1D67A3F4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75(46.87)</w:t>
            </w:r>
          </w:p>
          <w:p w14:paraId="2C097C9E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85(53.13)</w:t>
            </w:r>
          </w:p>
        </w:tc>
        <w:tc>
          <w:tcPr>
            <w:tcW w:w="1049" w:type="dxa"/>
          </w:tcPr>
          <w:p w14:paraId="02FE7CFD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80DA33D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31(60.93)</w:t>
            </w:r>
          </w:p>
          <w:p w14:paraId="3E3C573F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84(39.07)</w:t>
            </w:r>
          </w:p>
        </w:tc>
        <w:tc>
          <w:tcPr>
            <w:tcW w:w="934" w:type="dxa"/>
          </w:tcPr>
          <w:p w14:paraId="2BEBCEA6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092" w:type="dxa"/>
            <w:noWrap/>
            <w:hideMark/>
          </w:tcPr>
          <w:p w14:paraId="10638A1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5B4D79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3(57.36)</w:t>
            </w:r>
          </w:p>
          <w:p w14:paraId="15BF89C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4(42.64)</w:t>
            </w:r>
          </w:p>
        </w:tc>
        <w:tc>
          <w:tcPr>
            <w:tcW w:w="1035" w:type="dxa"/>
            <w:noWrap/>
            <w:hideMark/>
          </w:tcPr>
          <w:p w14:paraId="701593E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6D7BB0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40(65.04)</w:t>
            </w:r>
          </w:p>
          <w:p w14:paraId="1D2E67F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29(34.96)</w:t>
            </w:r>
          </w:p>
        </w:tc>
        <w:tc>
          <w:tcPr>
            <w:tcW w:w="841" w:type="dxa"/>
            <w:noWrap/>
            <w:hideMark/>
          </w:tcPr>
          <w:p w14:paraId="18581F18" w14:textId="30CCCD96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0.0</w:t>
            </w:r>
            <w:r w:rsidR="005B4694">
              <w:rPr>
                <w:rFonts w:eastAsia="等线" w:cs="Times New Roman" w:hint="eastAsia"/>
                <w:kern w:val="0"/>
                <w:sz w:val="18"/>
                <w:szCs w:val="18"/>
              </w:rPr>
              <w:t>72</w:t>
            </w:r>
          </w:p>
        </w:tc>
      </w:tr>
      <w:tr w:rsidR="007D7646" w:rsidRPr="003F6A47" w14:paraId="3360EDAD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27588E7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Dyslipidemia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0B5EAAF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 No</w:t>
            </w:r>
          </w:p>
          <w:p w14:paraId="49D1E55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14579D5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003AB8B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72(50.16)</w:t>
            </w:r>
          </w:p>
          <w:p w14:paraId="67CD163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69(49.84)</w:t>
            </w:r>
          </w:p>
        </w:tc>
        <w:tc>
          <w:tcPr>
            <w:tcW w:w="1092" w:type="dxa"/>
          </w:tcPr>
          <w:p w14:paraId="41DA8F6E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8BD4773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63(39.37)</w:t>
            </w:r>
          </w:p>
          <w:p w14:paraId="106AF47A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97(60.63)</w:t>
            </w:r>
          </w:p>
        </w:tc>
        <w:tc>
          <w:tcPr>
            <w:tcW w:w="1049" w:type="dxa"/>
          </w:tcPr>
          <w:p w14:paraId="72319CCC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74592BF4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18(54.88)</w:t>
            </w:r>
          </w:p>
          <w:p w14:paraId="1BF81492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97(45.12)</w:t>
            </w:r>
          </w:p>
        </w:tc>
        <w:tc>
          <w:tcPr>
            <w:tcW w:w="934" w:type="dxa"/>
          </w:tcPr>
          <w:p w14:paraId="1739F24B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092" w:type="dxa"/>
            <w:noWrap/>
            <w:hideMark/>
          </w:tcPr>
          <w:p w14:paraId="2510E52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14334AE8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78(39.59)</w:t>
            </w:r>
          </w:p>
          <w:p w14:paraId="0ECD5BEF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9(60.41)</w:t>
            </w:r>
          </w:p>
        </w:tc>
        <w:tc>
          <w:tcPr>
            <w:tcW w:w="1035" w:type="dxa"/>
            <w:noWrap/>
            <w:hideMark/>
          </w:tcPr>
          <w:p w14:paraId="774C956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00C3F0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13(57.72)</w:t>
            </w:r>
          </w:p>
          <w:p w14:paraId="00DAA26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56(42.28)</w:t>
            </w:r>
          </w:p>
        </w:tc>
        <w:tc>
          <w:tcPr>
            <w:tcW w:w="841" w:type="dxa"/>
            <w:noWrap/>
            <w:hideMark/>
          </w:tcPr>
          <w:p w14:paraId="5E95C985" w14:textId="77777777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D7646" w:rsidRPr="003F6A47" w14:paraId="2D892C30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288ADC8B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Disability,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  <w:p w14:paraId="723B7A0A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No</w:t>
            </w:r>
          </w:p>
          <w:p w14:paraId="6EC5BEA7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035" w:type="dxa"/>
            <w:noWrap/>
            <w:hideMark/>
          </w:tcPr>
          <w:p w14:paraId="332FF199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515447D5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537(57.07)</w:t>
            </w:r>
          </w:p>
          <w:p w14:paraId="29549AA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404(42.93)</w:t>
            </w:r>
          </w:p>
        </w:tc>
        <w:tc>
          <w:tcPr>
            <w:tcW w:w="1092" w:type="dxa"/>
          </w:tcPr>
          <w:p w14:paraId="2DBD140A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49B69FA5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59(36.88)</w:t>
            </w:r>
          </w:p>
          <w:p w14:paraId="7E1758E0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01(63.12)</w:t>
            </w:r>
          </w:p>
        </w:tc>
        <w:tc>
          <w:tcPr>
            <w:tcW w:w="1049" w:type="dxa"/>
          </w:tcPr>
          <w:p w14:paraId="60B984B5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</w:p>
          <w:p w14:paraId="4824ECFE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06(49.30)</w:t>
            </w:r>
          </w:p>
          <w:p w14:paraId="4BA4B2ED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rFonts w:eastAsia="等线" w:cs="Times New Roman"/>
                <w:sz w:val="18"/>
                <w:szCs w:val="18"/>
              </w:rPr>
              <w:t>109(50.70)</w:t>
            </w:r>
          </w:p>
        </w:tc>
        <w:tc>
          <w:tcPr>
            <w:tcW w:w="934" w:type="dxa"/>
          </w:tcPr>
          <w:p w14:paraId="08710219" w14:textId="77777777" w:rsidR="007D7646" w:rsidRPr="003F6A47" w:rsidRDefault="007D7646" w:rsidP="006533B8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092" w:type="dxa"/>
            <w:noWrap/>
            <w:hideMark/>
          </w:tcPr>
          <w:p w14:paraId="726A1DF2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C0BB4D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11(56.35)</w:t>
            </w:r>
          </w:p>
          <w:p w14:paraId="1825738D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86(43.65)</w:t>
            </w:r>
          </w:p>
        </w:tc>
        <w:tc>
          <w:tcPr>
            <w:tcW w:w="1035" w:type="dxa"/>
            <w:noWrap/>
            <w:hideMark/>
          </w:tcPr>
          <w:p w14:paraId="6FCE9ACC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</w:p>
          <w:p w14:paraId="64157540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261(70.73)</w:t>
            </w:r>
          </w:p>
          <w:p w14:paraId="263FFCE1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108(29.27)</w:t>
            </w:r>
          </w:p>
        </w:tc>
        <w:tc>
          <w:tcPr>
            <w:tcW w:w="841" w:type="dxa"/>
            <w:noWrap/>
            <w:hideMark/>
          </w:tcPr>
          <w:p w14:paraId="7FD51B67" w14:textId="3BF7BB46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 xml:space="preserve"> 0.001</w:t>
            </w:r>
          </w:p>
        </w:tc>
      </w:tr>
      <w:tr w:rsidR="007D7646" w:rsidRPr="003F6A47" w14:paraId="6C2DF56F" w14:textId="77777777" w:rsidTr="00525FB4">
        <w:trPr>
          <w:trHeight w:val="285"/>
        </w:trPr>
        <w:tc>
          <w:tcPr>
            <w:tcW w:w="2684" w:type="dxa"/>
            <w:noWrap/>
            <w:hideMark/>
          </w:tcPr>
          <w:p w14:paraId="02710B54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Falls, (Yes), n</w:t>
            </w:r>
            <w:r w:rsidRPr="003F6A47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3F6A47">
              <w:rPr>
                <w:rFonts w:eastAsia="等线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035" w:type="dxa"/>
            <w:noWrap/>
            <w:hideMark/>
          </w:tcPr>
          <w:p w14:paraId="45CC397B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254(26.99)</w:t>
            </w:r>
          </w:p>
        </w:tc>
        <w:tc>
          <w:tcPr>
            <w:tcW w:w="1092" w:type="dxa"/>
          </w:tcPr>
          <w:p w14:paraId="46C604B8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57(35.63)</w:t>
            </w:r>
          </w:p>
        </w:tc>
        <w:tc>
          <w:tcPr>
            <w:tcW w:w="1049" w:type="dxa"/>
          </w:tcPr>
          <w:p w14:paraId="35AFD9F1" w14:textId="77777777" w:rsidR="007D7646" w:rsidRPr="003F6A47" w:rsidRDefault="007D7646" w:rsidP="006533B8">
            <w:pPr>
              <w:rPr>
                <w:rFonts w:eastAsia="等线" w:cs="Times New Roman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73(33.95)</w:t>
            </w:r>
          </w:p>
        </w:tc>
        <w:tc>
          <w:tcPr>
            <w:tcW w:w="934" w:type="dxa"/>
          </w:tcPr>
          <w:p w14:paraId="3648B6E3" w14:textId="77777777" w:rsidR="007D7646" w:rsidRPr="003F6A47" w:rsidRDefault="007D7646" w:rsidP="006533B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7</w:t>
            </w:r>
          </w:p>
        </w:tc>
        <w:tc>
          <w:tcPr>
            <w:tcW w:w="1092" w:type="dxa"/>
            <w:noWrap/>
            <w:hideMark/>
          </w:tcPr>
          <w:p w14:paraId="1E9CEF1E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55(27.92)</w:t>
            </w:r>
          </w:p>
        </w:tc>
        <w:tc>
          <w:tcPr>
            <w:tcW w:w="1035" w:type="dxa"/>
            <w:noWrap/>
            <w:hideMark/>
          </w:tcPr>
          <w:p w14:paraId="058E24C6" w14:textId="77777777" w:rsidR="007D7646" w:rsidRPr="003F6A47" w:rsidRDefault="007D7646" w:rsidP="006533B8">
            <w:pPr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69(18.70)</w:t>
            </w:r>
          </w:p>
        </w:tc>
        <w:tc>
          <w:tcPr>
            <w:tcW w:w="841" w:type="dxa"/>
            <w:noWrap/>
            <w:hideMark/>
          </w:tcPr>
          <w:p w14:paraId="39256F5C" w14:textId="734F674B" w:rsidR="007D7646" w:rsidRPr="003F6A47" w:rsidRDefault="007D7646" w:rsidP="006533B8">
            <w:pPr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3F6A47">
              <w:rPr>
                <w:sz w:val="18"/>
                <w:szCs w:val="18"/>
              </w:rPr>
              <w:t>0.0</w:t>
            </w:r>
            <w:r w:rsidR="005B4694">
              <w:rPr>
                <w:rFonts w:hint="eastAsia"/>
                <w:sz w:val="18"/>
                <w:szCs w:val="18"/>
              </w:rPr>
              <w:t>12</w:t>
            </w:r>
          </w:p>
        </w:tc>
      </w:tr>
    </w:tbl>
    <w:p w14:paraId="18C29235" w14:textId="77777777" w:rsidR="007A0961" w:rsidRDefault="007A0961" w:rsidP="00311131">
      <w:pPr>
        <w:rPr>
          <w:rFonts w:cs="Times New Roman"/>
          <w:sz w:val="18"/>
          <w:szCs w:val="18"/>
          <w:lang w:eastAsia="zh-CN"/>
        </w:rPr>
      </w:pPr>
    </w:p>
    <w:p w14:paraId="38559215" w14:textId="77777777" w:rsidR="00EF2A55" w:rsidRDefault="00EF2A55" w:rsidP="00311131">
      <w:pPr>
        <w:rPr>
          <w:rFonts w:cs="Times New Roman"/>
          <w:sz w:val="18"/>
          <w:szCs w:val="18"/>
          <w:lang w:eastAsia="zh-CN"/>
        </w:rPr>
      </w:pPr>
    </w:p>
    <w:p w14:paraId="7C88E8FE" w14:textId="77777777" w:rsidR="00EF2A55" w:rsidRDefault="00EF2A55" w:rsidP="00311131">
      <w:pPr>
        <w:rPr>
          <w:rFonts w:cs="Times New Roman"/>
          <w:sz w:val="18"/>
          <w:szCs w:val="18"/>
          <w:lang w:eastAsia="zh-CN"/>
        </w:rPr>
      </w:pPr>
    </w:p>
    <w:p w14:paraId="54B0AE6A" w14:textId="77777777" w:rsidR="00EF2A55" w:rsidRDefault="00EF2A55" w:rsidP="00311131">
      <w:pPr>
        <w:rPr>
          <w:rFonts w:cs="Times New Roman"/>
          <w:sz w:val="18"/>
          <w:szCs w:val="18"/>
          <w:lang w:eastAsia="zh-CN"/>
        </w:rPr>
      </w:pPr>
    </w:p>
    <w:p w14:paraId="47CAEEAB" w14:textId="28E411AC" w:rsidR="000656CD" w:rsidRPr="003F6A47" w:rsidRDefault="000656CD" w:rsidP="000656CD">
      <w:pPr>
        <w:rPr>
          <w:rFonts w:cs="Times New Roman"/>
          <w:sz w:val="18"/>
          <w:szCs w:val="18"/>
          <w:lang w:eastAsia="zh-CN"/>
        </w:rPr>
      </w:pPr>
      <w:r w:rsidRPr="00412E15">
        <w:rPr>
          <w:rFonts w:cs="Times New Roman"/>
          <w:sz w:val="18"/>
          <w:szCs w:val="18"/>
          <w:lang w:eastAsia="zh-CN"/>
        </w:rPr>
        <w:lastRenderedPageBreak/>
        <w:t>Supplemental</w:t>
      </w:r>
      <w:r w:rsidRPr="00412E15">
        <w:rPr>
          <w:rFonts w:cs="Times New Roman" w:hint="eastAsia"/>
          <w:sz w:val="18"/>
          <w:szCs w:val="18"/>
          <w:lang w:eastAsia="zh-CN"/>
        </w:rPr>
        <w:t xml:space="preserve"> </w:t>
      </w:r>
      <w:r w:rsidRPr="003F6A47">
        <w:rPr>
          <w:rFonts w:cs="Times New Roman" w:hint="eastAsia"/>
          <w:sz w:val="18"/>
          <w:szCs w:val="18"/>
          <w:lang w:eastAsia="zh-CN"/>
        </w:rPr>
        <w:t>T</w:t>
      </w:r>
      <w:r>
        <w:rPr>
          <w:rFonts w:cs="Times New Roman" w:hint="eastAsia"/>
          <w:sz w:val="18"/>
          <w:szCs w:val="18"/>
          <w:lang w:eastAsia="zh-CN"/>
        </w:rPr>
        <w:t>able</w:t>
      </w:r>
      <w:r w:rsidRPr="003F6A47">
        <w:rPr>
          <w:rFonts w:cs="Times New Roman" w:hint="eastAsia"/>
          <w:sz w:val="18"/>
          <w:szCs w:val="18"/>
          <w:lang w:eastAsia="zh-CN"/>
        </w:rPr>
        <w:t xml:space="preserve"> </w:t>
      </w:r>
      <w:r>
        <w:rPr>
          <w:rFonts w:cs="Times New Roman" w:hint="eastAsia"/>
          <w:sz w:val="18"/>
          <w:szCs w:val="18"/>
          <w:lang w:eastAsia="zh-CN"/>
        </w:rPr>
        <w:t>3</w:t>
      </w:r>
      <w:r w:rsidRPr="003F6A47">
        <w:rPr>
          <w:rFonts w:cs="Times New Roman" w:hint="eastAsia"/>
          <w:sz w:val="18"/>
          <w:szCs w:val="18"/>
          <w:lang w:eastAsia="zh-CN"/>
        </w:rPr>
        <w:t xml:space="preserve"> </w:t>
      </w:r>
      <w:r w:rsidRPr="004030D3">
        <w:rPr>
          <w:rFonts w:cs="Times New Roman"/>
          <w:sz w:val="18"/>
          <w:szCs w:val="18"/>
          <w:lang w:eastAsia="zh-CN"/>
        </w:rPr>
        <w:t xml:space="preserve">Quantitative analysis of </w:t>
      </w:r>
      <w:r w:rsidRPr="000656CD">
        <w:rPr>
          <w:rFonts w:cs="Times New Roman"/>
          <w:sz w:val="18"/>
          <w:szCs w:val="18"/>
          <w:lang w:eastAsia="zh-CN"/>
        </w:rPr>
        <w:t>multiplicative</w:t>
      </w:r>
      <w:r w:rsidRPr="004030D3">
        <w:rPr>
          <w:rFonts w:cs="Times New Roman"/>
          <w:sz w:val="18"/>
          <w:szCs w:val="18"/>
          <w:lang w:eastAsia="zh-CN"/>
        </w:rPr>
        <w:t xml:space="preserve"> interaction between depressive symptoms and CVD on fall risk in patients with T2DM</w:t>
      </w:r>
      <w:r w:rsidRPr="000656CD">
        <w:rPr>
          <w:rFonts w:cs="Times New Roman"/>
          <w:sz w:val="18"/>
          <w:szCs w:val="18"/>
          <w:lang w:eastAsia="zh-CN"/>
        </w:rPr>
        <w:t xml:space="preserve"> </w:t>
      </w:r>
    </w:p>
    <w:tbl>
      <w:tblPr>
        <w:tblStyle w:val="ab"/>
        <w:tblW w:w="907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559"/>
        <w:gridCol w:w="1559"/>
      </w:tblGrid>
      <w:tr w:rsidR="00BA5F1D" w:rsidRPr="00AD3F0C" w14:paraId="1ECDB613" w14:textId="77777777" w:rsidTr="001F297D">
        <w:trPr>
          <w:trHeight w:val="550"/>
        </w:trPr>
        <w:tc>
          <w:tcPr>
            <w:tcW w:w="3119" w:type="dxa"/>
            <w:tcBorders>
              <w:bottom w:val="single" w:sz="8" w:space="0" w:color="auto"/>
            </w:tcBorders>
          </w:tcPr>
          <w:p w14:paraId="7BD57549" w14:textId="5835B153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BA5F1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7017DC9" w14:textId="140A3DB7" w:rsidR="00BA5F1D" w:rsidRPr="00AD3F0C" w:rsidRDefault="00BA5F1D" w:rsidP="006533B8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F43630F" w14:textId="3AE7B6E2" w:rsidR="00BA5F1D" w:rsidRPr="00AD3F0C" w:rsidRDefault="00BA5F1D" w:rsidP="006533B8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AD3F0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95%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L</w:t>
            </w:r>
            <w:r w:rsidRPr="00AD3F0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I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4866CDC" w14:textId="7CC430C1" w:rsidR="00BA5F1D" w:rsidRPr="00AD3F0C" w:rsidRDefault="00BA5F1D" w:rsidP="006533B8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AD3F0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95%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L</w:t>
            </w:r>
            <w:r w:rsidRPr="00AD3F0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I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40B0837" w14:textId="6D925942" w:rsidR="00BA5F1D" w:rsidRPr="00AD3F0C" w:rsidRDefault="00BA5F1D" w:rsidP="006533B8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</w:p>
        </w:tc>
      </w:tr>
      <w:tr w:rsidR="00BA5F1D" w:rsidRPr="004F41EB" w14:paraId="4A3BFB49" w14:textId="77777777" w:rsidTr="001F297D">
        <w:trPr>
          <w:trHeight w:val="465"/>
        </w:trPr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14:paraId="54CEA97A" w14:textId="253B5A93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BA5F1D">
              <w:rPr>
                <w:rFonts w:cs="Times New Roman"/>
                <w:sz w:val="18"/>
                <w:szCs w:val="18"/>
                <w:lang w:eastAsia="zh-CN"/>
              </w:rPr>
              <w:t>epressive symptoms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7489E77" w14:textId="258550EA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.2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57F3F958" w14:textId="12B890C4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53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48B05676" w14:textId="6E07AA3A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2FF1C9EE" w14:textId="70B09DF1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&lt;0.001</w:t>
            </w:r>
          </w:p>
        </w:tc>
      </w:tr>
      <w:tr w:rsidR="00BA5F1D" w:rsidRPr="004F41EB" w14:paraId="002F1D74" w14:textId="77777777" w:rsidTr="001F297D">
        <w:trPr>
          <w:trHeight w:val="560"/>
        </w:trPr>
        <w:tc>
          <w:tcPr>
            <w:tcW w:w="3119" w:type="dxa"/>
            <w:tcBorders>
              <w:top w:val="nil"/>
            </w:tcBorders>
          </w:tcPr>
          <w:p w14:paraId="7A23FDDA" w14:textId="64FA4459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BA5F1D">
              <w:rPr>
                <w:rFonts w:cs="Times New Roman"/>
                <w:sz w:val="18"/>
                <w:szCs w:val="18"/>
                <w:lang w:eastAsia="zh-CN"/>
              </w:rPr>
              <w:t>CVD</w:t>
            </w:r>
          </w:p>
        </w:tc>
        <w:tc>
          <w:tcPr>
            <w:tcW w:w="1276" w:type="dxa"/>
            <w:tcBorders>
              <w:top w:val="nil"/>
            </w:tcBorders>
          </w:tcPr>
          <w:p w14:paraId="51CE8855" w14:textId="5A59427D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559" w:type="dxa"/>
            <w:tcBorders>
              <w:top w:val="nil"/>
            </w:tcBorders>
          </w:tcPr>
          <w:p w14:paraId="7B5113B2" w14:textId="22E4C05A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1559" w:type="dxa"/>
            <w:tcBorders>
              <w:top w:val="nil"/>
            </w:tcBorders>
          </w:tcPr>
          <w:p w14:paraId="34C634E1" w14:textId="5E96B771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.54</w:t>
            </w:r>
          </w:p>
        </w:tc>
        <w:tc>
          <w:tcPr>
            <w:tcW w:w="1559" w:type="dxa"/>
            <w:tcBorders>
              <w:top w:val="nil"/>
            </w:tcBorders>
          </w:tcPr>
          <w:p w14:paraId="32E76DC9" w14:textId="31CE72BC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011</w:t>
            </w:r>
          </w:p>
        </w:tc>
      </w:tr>
      <w:tr w:rsidR="00BA5F1D" w:rsidRPr="004F41EB" w14:paraId="42E0DA6F" w14:textId="77777777" w:rsidTr="001F297D">
        <w:trPr>
          <w:trHeight w:val="595"/>
        </w:trPr>
        <w:tc>
          <w:tcPr>
            <w:tcW w:w="3119" w:type="dxa"/>
          </w:tcPr>
          <w:p w14:paraId="2A89927B" w14:textId="441FBFCA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BA5F1D">
              <w:rPr>
                <w:rFonts w:cs="Times New Roman"/>
                <w:sz w:val="18"/>
                <w:szCs w:val="18"/>
                <w:lang w:eastAsia="zh-CN"/>
              </w:rPr>
              <w:t>epressive symptoms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&amp; CVD</w:t>
            </w:r>
          </w:p>
        </w:tc>
        <w:tc>
          <w:tcPr>
            <w:tcW w:w="1276" w:type="dxa"/>
            <w:vAlign w:val="center"/>
          </w:tcPr>
          <w:p w14:paraId="7AC53A05" w14:textId="168E0A6C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559" w:type="dxa"/>
            <w:vAlign w:val="center"/>
          </w:tcPr>
          <w:p w14:paraId="7B4FC906" w14:textId="2E04F016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559" w:type="dxa"/>
            <w:vAlign w:val="center"/>
          </w:tcPr>
          <w:p w14:paraId="2F4A60DE" w14:textId="622AA53A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1559" w:type="dxa"/>
            <w:vAlign w:val="center"/>
          </w:tcPr>
          <w:p w14:paraId="5372EF20" w14:textId="02C3B164" w:rsidR="00BA5F1D" w:rsidRPr="004F41EB" w:rsidRDefault="00BA5F1D" w:rsidP="006533B8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129</w:t>
            </w:r>
          </w:p>
        </w:tc>
      </w:tr>
    </w:tbl>
    <w:p w14:paraId="070F660B" w14:textId="6363F75F" w:rsidR="00565A1A" w:rsidRPr="000656CD" w:rsidRDefault="00565A1A" w:rsidP="006B2D5B">
      <w:pPr>
        <w:rPr>
          <w:rFonts w:cs="Times New Roman"/>
          <w:sz w:val="18"/>
          <w:szCs w:val="18"/>
          <w:lang w:eastAsia="zh-CN"/>
        </w:rPr>
      </w:pPr>
    </w:p>
    <w:sectPr w:rsidR="00565A1A" w:rsidRPr="000656CD" w:rsidSect="00A67FF5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27AFE" w14:textId="77777777" w:rsidR="00CC708D" w:rsidRDefault="00CC708D" w:rsidP="00117666">
      <w:pPr>
        <w:spacing w:after="0"/>
      </w:pPr>
      <w:r>
        <w:separator/>
      </w:r>
    </w:p>
  </w:endnote>
  <w:endnote w:type="continuationSeparator" w:id="0">
    <w:p w14:paraId="5384662B" w14:textId="77777777" w:rsidR="00CC708D" w:rsidRDefault="00CC70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7B5DC" w14:textId="77777777" w:rsidR="00CC708D" w:rsidRDefault="00CC708D" w:rsidP="00117666">
      <w:pPr>
        <w:spacing w:after="0"/>
      </w:pPr>
      <w:r>
        <w:separator/>
      </w:r>
    </w:p>
  </w:footnote>
  <w:footnote w:type="continuationSeparator" w:id="0">
    <w:p w14:paraId="1E94600A" w14:textId="77777777" w:rsidR="00CC708D" w:rsidRDefault="00CC70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2055C"/>
    <w:multiLevelType w:val="hybridMultilevel"/>
    <w:tmpl w:val="CBC0282E"/>
    <w:lvl w:ilvl="0" w:tplc="E6E0CDDA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6F4F11"/>
    <w:multiLevelType w:val="hybridMultilevel"/>
    <w:tmpl w:val="FAB2224E"/>
    <w:lvl w:ilvl="0" w:tplc="BC50DD8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4C0D27"/>
    <w:multiLevelType w:val="multilevel"/>
    <w:tmpl w:val="95F2F5D0"/>
    <w:lvl w:ilvl="0">
      <w:start w:val="1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062520"/>
    <w:multiLevelType w:val="hybridMultilevel"/>
    <w:tmpl w:val="19D2EF00"/>
    <w:lvl w:ilvl="0" w:tplc="F3AA62A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3F35BD2"/>
    <w:multiLevelType w:val="multilevel"/>
    <w:tmpl w:val="8C7C1B08"/>
    <w:styleLink w:val="10"/>
    <w:lvl w:ilvl="0">
      <w:start w:val="1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CB7862"/>
    <w:multiLevelType w:val="hybridMultilevel"/>
    <w:tmpl w:val="7F7ACD78"/>
    <w:lvl w:ilvl="0" w:tplc="56A6B5CA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1"/>
  </w:num>
  <w:num w:numId="4" w16cid:durableId="769737119">
    <w:abstractNumId w:val="2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8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3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5"/>
  </w:num>
  <w:num w:numId="15" w16cid:durableId="1662200756">
    <w:abstractNumId w:val="14"/>
  </w:num>
  <w:num w:numId="16" w16cid:durableId="2141485750">
    <w:abstractNumId w:val="19"/>
  </w:num>
  <w:num w:numId="17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22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13356120">
    <w:abstractNumId w:val="15"/>
  </w:num>
  <w:num w:numId="24" w16cid:durableId="582377098">
    <w:abstractNumId w:val="21"/>
  </w:num>
  <w:num w:numId="25" w16cid:durableId="528686107">
    <w:abstractNumId w:val="2"/>
  </w:num>
  <w:num w:numId="26" w16cid:durableId="41254843">
    <w:abstractNumId w:val="9"/>
  </w:num>
  <w:num w:numId="27" w16cid:durableId="1006247661">
    <w:abstractNumId w:val="6"/>
  </w:num>
  <w:num w:numId="28" w16cid:durableId="14065381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rssedtf5pzde9fr550pffwpxzs2r20vx5&quot;&gt;My EndNote Library&lt;record-ids&gt;&lt;item&gt;1&lt;/item&gt;&lt;item&gt;3&lt;/item&gt;&lt;item&gt;5&lt;/item&gt;&lt;item&gt;6&lt;/item&gt;&lt;item&gt;7&lt;/item&gt;&lt;item&gt;8&lt;/item&gt;&lt;item&gt;10&lt;/item&gt;&lt;item&gt;14&lt;/item&gt;&lt;item&gt;15&lt;/item&gt;&lt;item&gt;16&lt;/item&gt;&lt;item&gt;17&lt;/item&gt;&lt;item&gt;29&lt;/item&gt;&lt;item&gt;44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60&lt;/item&gt;&lt;item&gt;61&lt;/item&gt;&lt;item&gt;62&lt;/item&gt;&lt;item&gt;64&lt;/item&gt;&lt;item&gt;65&lt;/item&gt;&lt;item&gt;66&lt;/item&gt;&lt;item&gt;69&lt;/item&gt;&lt;item&gt;70&lt;/item&gt;&lt;item&gt;71&lt;/item&gt;&lt;item&gt;72&lt;/item&gt;&lt;item&gt;74&lt;/item&gt;&lt;item&gt;79&lt;/item&gt;&lt;item&gt;85&lt;/item&gt;&lt;item&gt;86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D40420"/>
    <w:rsid w:val="000001BE"/>
    <w:rsid w:val="00000B2E"/>
    <w:rsid w:val="00011464"/>
    <w:rsid w:val="0001302C"/>
    <w:rsid w:val="0001367B"/>
    <w:rsid w:val="00015736"/>
    <w:rsid w:val="00015D7B"/>
    <w:rsid w:val="000205B8"/>
    <w:rsid w:val="0002273A"/>
    <w:rsid w:val="0002471F"/>
    <w:rsid w:val="00034304"/>
    <w:rsid w:val="00035434"/>
    <w:rsid w:val="000434F6"/>
    <w:rsid w:val="00045678"/>
    <w:rsid w:val="000458E4"/>
    <w:rsid w:val="00051D43"/>
    <w:rsid w:val="000541E2"/>
    <w:rsid w:val="000562DB"/>
    <w:rsid w:val="00063C15"/>
    <w:rsid w:val="00063D84"/>
    <w:rsid w:val="000656CD"/>
    <w:rsid w:val="0006636D"/>
    <w:rsid w:val="00077D53"/>
    <w:rsid w:val="00081394"/>
    <w:rsid w:val="00090EC1"/>
    <w:rsid w:val="0009272D"/>
    <w:rsid w:val="00093A10"/>
    <w:rsid w:val="000950D2"/>
    <w:rsid w:val="000A571C"/>
    <w:rsid w:val="000A6CB6"/>
    <w:rsid w:val="000B34BD"/>
    <w:rsid w:val="000B5D2E"/>
    <w:rsid w:val="000B6798"/>
    <w:rsid w:val="000C7E2A"/>
    <w:rsid w:val="000D084E"/>
    <w:rsid w:val="000E044E"/>
    <w:rsid w:val="000E1598"/>
    <w:rsid w:val="000E2B71"/>
    <w:rsid w:val="000F2381"/>
    <w:rsid w:val="000F4CFB"/>
    <w:rsid w:val="000F583A"/>
    <w:rsid w:val="000F7F94"/>
    <w:rsid w:val="00101EBF"/>
    <w:rsid w:val="001037E1"/>
    <w:rsid w:val="0010598F"/>
    <w:rsid w:val="0010620E"/>
    <w:rsid w:val="00117666"/>
    <w:rsid w:val="001223A7"/>
    <w:rsid w:val="001223CA"/>
    <w:rsid w:val="001242D2"/>
    <w:rsid w:val="00134256"/>
    <w:rsid w:val="0014438A"/>
    <w:rsid w:val="00144AA0"/>
    <w:rsid w:val="00147395"/>
    <w:rsid w:val="00152161"/>
    <w:rsid w:val="00152E66"/>
    <w:rsid w:val="00152FA9"/>
    <w:rsid w:val="001552C9"/>
    <w:rsid w:val="0016774A"/>
    <w:rsid w:val="00177D84"/>
    <w:rsid w:val="00184F3A"/>
    <w:rsid w:val="00187DD2"/>
    <w:rsid w:val="001964EF"/>
    <w:rsid w:val="001B1A2C"/>
    <w:rsid w:val="001B66D7"/>
    <w:rsid w:val="001C40BF"/>
    <w:rsid w:val="001D5C23"/>
    <w:rsid w:val="001E30ED"/>
    <w:rsid w:val="001E4F08"/>
    <w:rsid w:val="001E604D"/>
    <w:rsid w:val="001E7EE1"/>
    <w:rsid w:val="001E7FC3"/>
    <w:rsid w:val="001F0766"/>
    <w:rsid w:val="001F1851"/>
    <w:rsid w:val="001F297D"/>
    <w:rsid w:val="001F4C07"/>
    <w:rsid w:val="00201D35"/>
    <w:rsid w:val="00206322"/>
    <w:rsid w:val="00215388"/>
    <w:rsid w:val="00215991"/>
    <w:rsid w:val="00217BA1"/>
    <w:rsid w:val="002206E9"/>
    <w:rsid w:val="00220AEA"/>
    <w:rsid w:val="002218AC"/>
    <w:rsid w:val="00222A39"/>
    <w:rsid w:val="00226954"/>
    <w:rsid w:val="0023134F"/>
    <w:rsid w:val="00235B14"/>
    <w:rsid w:val="002368CB"/>
    <w:rsid w:val="00247D20"/>
    <w:rsid w:val="002519BD"/>
    <w:rsid w:val="002629A3"/>
    <w:rsid w:val="00265660"/>
    <w:rsid w:val="00266D04"/>
    <w:rsid w:val="002677A0"/>
    <w:rsid w:val="00267D18"/>
    <w:rsid w:val="00281D02"/>
    <w:rsid w:val="0028332A"/>
    <w:rsid w:val="00283794"/>
    <w:rsid w:val="002868E2"/>
    <w:rsid w:val="002869C3"/>
    <w:rsid w:val="002905FC"/>
    <w:rsid w:val="00291036"/>
    <w:rsid w:val="002936E4"/>
    <w:rsid w:val="00294FD3"/>
    <w:rsid w:val="00295423"/>
    <w:rsid w:val="00296B88"/>
    <w:rsid w:val="00297346"/>
    <w:rsid w:val="002A260D"/>
    <w:rsid w:val="002A7E0A"/>
    <w:rsid w:val="002B2327"/>
    <w:rsid w:val="002B3E98"/>
    <w:rsid w:val="002B51D8"/>
    <w:rsid w:val="002C7186"/>
    <w:rsid w:val="002C74CA"/>
    <w:rsid w:val="002D19B4"/>
    <w:rsid w:val="002D4FEE"/>
    <w:rsid w:val="002D523D"/>
    <w:rsid w:val="002D52C8"/>
    <w:rsid w:val="002F2F97"/>
    <w:rsid w:val="002F744D"/>
    <w:rsid w:val="003038D6"/>
    <w:rsid w:val="00303DE6"/>
    <w:rsid w:val="00310124"/>
    <w:rsid w:val="00310F63"/>
    <w:rsid w:val="00311131"/>
    <w:rsid w:val="00311F68"/>
    <w:rsid w:val="00322306"/>
    <w:rsid w:val="003312FC"/>
    <w:rsid w:val="00341A84"/>
    <w:rsid w:val="003435BF"/>
    <w:rsid w:val="00345B2C"/>
    <w:rsid w:val="00350FE9"/>
    <w:rsid w:val="003544FB"/>
    <w:rsid w:val="00355593"/>
    <w:rsid w:val="003614ED"/>
    <w:rsid w:val="00365D63"/>
    <w:rsid w:val="0036793B"/>
    <w:rsid w:val="00372682"/>
    <w:rsid w:val="00374E2A"/>
    <w:rsid w:val="00376CC5"/>
    <w:rsid w:val="00383D70"/>
    <w:rsid w:val="00386AA5"/>
    <w:rsid w:val="00387762"/>
    <w:rsid w:val="003879C1"/>
    <w:rsid w:val="003917E8"/>
    <w:rsid w:val="0039693B"/>
    <w:rsid w:val="00396E69"/>
    <w:rsid w:val="003A00D3"/>
    <w:rsid w:val="003A2F0C"/>
    <w:rsid w:val="003A3A04"/>
    <w:rsid w:val="003B277C"/>
    <w:rsid w:val="003B2AA6"/>
    <w:rsid w:val="003B3C40"/>
    <w:rsid w:val="003B424C"/>
    <w:rsid w:val="003B4719"/>
    <w:rsid w:val="003C10E5"/>
    <w:rsid w:val="003D0751"/>
    <w:rsid w:val="003D0BE9"/>
    <w:rsid w:val="003D2F2D"/>
    <w:rsid w:val="003D452A"/>
    <w:rsid w:val="003E1AB9"/>
    <w:rsid w:val="003E2338"/>
    <w:rsid w:val="003E3108"/>
    <w:rsid w:val="003E56B8"/>
    <w:rsid w:val="003F3BE5"/>
    <w:rsid w:val="003F6A47"/>
    <w:rsid w:val="00401590"/>
    <w:rsid w:val="004015FA"/>
    <w:rsid w:val="0040284D"/>
    <w:rsid w:val="004030D3"/>
    <w:rsid w:val="00405004"/>
    <w:rsid w:val="004074C8"/>
    <w:rsid w:val="00412E15"/>
    <w:rsid w:val="00421DE7"/>
    <w:rsid w:val="00422DD0"/>
    <w:rsid w:val="00446E4C"/>
    <w:rsid w:val="004546FA"/>
    <w:rsid w:val="004608A5"/>
    <w:rsid w:val="00463E3D"/>
    <w:rsid w:val="004645AE"/>
    <w:rsid w:val="00481D47"/>
    <w:rsid w:val="00485EAB"/>
    <w:rsid w:val="0048725B"/>
    <w:rsid w:val="004A4CCA"/>
    <w:rsid w:val="004B69CA"/>
    <w:rsid w:val="004C454F"/>
    <w:rsid w:val="004D3E33"/>
    <w:rsid w:val="004F41EB"/>
    <w:rsid w:val="00500B5A"/>
    <w:rsid w:val="00503262"/>
    <w:rsid w:val="00506E0B"/>
    <w:rsid w:val="00510770"/>
    <w:rsid w:val="00512C8F"/>
    <w:rsid w:val="005137A0"/>
    <w:rsid w:val="005140B1"/>
    <w:rsid w:val="005148DD"/>
    <w:rsid w:val="0052252B"/>
    <w:rsid w:val="005250F2"/>
    <w:rsid w:val="00525FB4"/>
    <w:rsid w:val="0054048B"/>
    <w:rsid w:val="00543012"/>
    <w:rsid w:val="005456CB"/>
    <w:rsid w:val="00547770"/>
    <w:rsid w:val="00550E2A"/>
    <w:rsid w:val="0055185D"/>
    <w:rsid w:val="00553AF6"/>
    <w:rsid w:val="00553E5A"/>
    <w:rsid w:val="005609A8"/>
    <w:rsid w:val="00565A1A"/>
    <w:rsid w:val="00571D0A"/>
    <w:rsid w:val="0057215A"/>
    <w:rsid w:val="00572951"/>
    <w:rsid w:val="00573BB8"/>
    <w:rsid w:val="005764F2"/>
    <w:rsid w:val="00584B9C"/>
    <w:rsid w:val="0058686A"/>
    <w:rsid w:val="00590FF8"/>
    <w:rsid w:val="005A1D84"/>
    <w:rsid w:val="005A3C56"/>
    <w:rsid w:val="005A70EA"/>
    <w:rsid w:val="005A764D"/>
    <w:rsid w:val="005B4694"/>
    <w:rsid w:val="005B4B19"/>
    <w:rsid w:val="005C35E4"/>
    <w:rsid w:val="005C3963"/>
    <w:rsid w:val="005D1840"/>
    <w:rsid w:val="005D35E4"/>
    <w:rsid w:val="005D7910"/>
    <w:rsid w:val="005E221A"/>
    <w:rsid w:val="005F083E"/>
    <w:rsid w:val="005F2792"/>
    <w:rsid w:val="005F2A5E"/>
    <w:rsid w:val="005F54FA"/>
    <w:rsid w:val="005F689C"/>
    <w:rsid w:val="00602A9C"/>
    <w:rsid w:val="00614C68"/>
    <w:rsid w:val="006170E0"/>
    <w:rsid w:val="0062154F"/>
    <w:rsid w:val="00625F2A"/>
    <w:rsid w:val="00626026"/>
    <w:rsid w:val="00626B2A"/>
    <w:rsid w:val="00631A8C"/>
    <w:rsid w:val="00636159"/>
    <w:rsid w:val="00640244"/>
    <w:rsid w:val="00651CA2"/>
    <w:rsid w:val="00653D60"/>
    <w:rsid w:val="00660D05"/>
    <w:rsid w:val="00671D9A"/>
    <w:rsid w:val="00673952"/>
    <w:rsid w:val="00686C9D"/>
    <w:rsid w:val="006908A0"/>
    <w:rsid w:val="00691623"/>
    <w:rsid w:val="0069472E"/>
    <w:rsid w:val="006B2D5B"/>
    <w:rsid w:val="006B5E53"/>
    <w:rsid w:val="006B7D14"/>
    <w:rsid w:val="006C186D"/>
    <w:rsid w:val="006C23E9"/>
    <w:rsid w:val="006C3BBA"/>
    <w:rsid w:val="006C3C97"/>
    <w:rsid w:val="006C4169"/>
    <w:rsid w:val="006D197C"/>
    <w:rsid w:val="006D5B93"/>
    <w:rsid w:val="006E18DE"/>
    <w:rsid w:val="006E54C5"/>
    <w:rsid w:val="006E5AEC"/>
    <w:rsid w:val="006E6086"/>
    <w:rsid w:val="006F3640"/>
    <w:rsid w:val="006F3B89"/>
    <w:rsid w:val="006F5E44"/>
    <w:rsid w:val="007108A7"/>
    <w:rsid w:val="007130AA"/>
    <w:rsid w:val="007178EA"/>
    <w:rsid w:val="00725265"/>
    <w:rsid w:val="00725A7D"/>
    <w:rsid w:val="00727093"/>
    <w:rsid w:val="0073085C"/>
    <w:rsid w:val="00735A2D"/>
    <w:rsid w:val="00735C08"/>
    <w:rsid w:val="00745FCB"/>
    <w:rsid w:val="00746505"/>
    <w:rsid w:val="00752FD1"/>
    <w:rsid w:val="00762388"/>
    <w:rsid w:val="00762412"/>
    <w:rsid w:val="0077705B"/>
    <w:rsid w:val="0078111D"/>
    <w:rsid w:val="00783FB6"/>
    <w:rsid w:val="0078730F"/>
    <w:rsid w:val="00790BB3"/>
    <w:rsid w:val="00792043"/>
    <w:rsid w:val="00797EDD"/>
    <w:rsid w:val="007A0961"/>
    <w:rsid w:val="007A3431"/>
    <w:rsid w:val="007B0322"/>
    <w:rsid w:val="007C010E"/>
    <w:rsid w:val="007C0E3F"/>
    <w:rsid w:val="007C206C"/>
    <w:rsid w:val="007C398A"/>
    <w:rsid w:val="007C5729"/>
    <w:rsid w:val="007C58DC"/>
    <w:rsid w:val="007D0B6D"/>
    <w:rsid w:val="007D417D"/>
    <w:rsid w:val="007D4519"/>
    <w:rsid w:val="007D7646"/>
    <w:rsid w:val="007E1BB2"/>
    <w:rsid w:val="007E4A2D"/>
    <w:rsid w:val="007F7259"/>
    <w:rsid w:val="007F7471"/>
    <w:rsid w:val="00803431"/>
    <w:rsid w:val="008111E4"/>
    <w:rsid w:val="0081301C"/>
    <w:rsid w:val="00815F1A"/>
    <w:rsid w:val="00817DD6"/>
    <w:rsid w:val="0082100D"/>
    <w:rsid w:val="00821DCB"/>
    <w:rsid w:val="00842702"/>
    <w:rsid w:val="0085269B"/>
    <w:rsid w:val="00856C0A"/>
    <w:rsid w:val="008574B2"/>
    <w:rsid w:val="008629A9"/>
    <w:rsid w:val="00873C82"/>
    <w:rsid w:val="008754B4"/>
    <w:rsid w:val="0088513A"/>
    <w:rsid w:val="00892DE2"/>
    <w:rsid w:val="00893C19"/>
    <w:rsid w:val="00895308"/>
    <w:rsid w:val="008979EE"/>
    <w:rsid w:val="008A0240"/>
    <w:rsid w:val="008A5D82"/>
    <w:rsid w:val="008B12E2"/>
    <w:rsid w:val="008B49E6"/>
    <w:rsid w:val="008B5539"/>
    <w:rsid w:val="008C26D6"/>
    <w:rsid w:val="008D0F57"/>
    <w:rsid w:val="008D4BAB"/>
    <w:rsid w:val="008D5CBB"/>
    <w:rsid w:val="008D6C8D"/>
    <w:rsid w:val="008E2B54"/>
    <w:rsid w:val="008E4404"/>
    <w:rsid w:val="008E58C7"/>
    <w:rsid w:val="008F5021"/>
    <w:rsid w:val="00904632"/>
    <w:rsid w:val="00913BC9"/>
    <w:rsid w:val="00934656"/>
    <w:rsid w:val="0093632C"/>
    <w:rsid w:val="00937423"/>
    <w:rsid w:val="0093778B"/>
    <w:rsid w:val="00943573"/>
    <w:rsid w:val="00953059"/>
    <w:rsid w:val="00960901"/>
    <w:rsid w:val="00967388"/>
    <w:rsid w:val="00971B61"/>
    <w:rsid w:val="009722A2"/>
    <w:rsid w:val="009735F7"/>
    <w:rsid w:val="00980C31"/>
    <w:rsid w:val="00983838"/>
    <w:rsid w:val="0099359F"/>
    <w:rsid w:val="009955FF"/>
    <w:rsid w:val="00997D60"/>
    <w:rsid w:val="009A1A3C"/>
    <w:rsid w:val="009A29C0"/>
    <w:rsid w:val="009A5415"/>
    <w:rsid w:val="009A59BD"/>
    <w:rsid w:val="009B2450"/>
    <w:rsid w:val="009B3851"/>
    <w:rsid w:val="009B4762"/>
    <w:rsid w:val="009D04C1"/>
    <w:rsid w:val="009D259D"/>
    <w:rsid w:val="009E575A"/>
    <w:rsid w:val="009F058F"/>
    <w:rsid w:val="00A00487"/>
    <w:rsid w:val="00A01235"/>
    <w:rsid w:val="00A03273"/>
    <w:rsid w:val="00A0778E"/>
    <w:rsid w:val="00A22086"/>
    <w:rsid w:val="00A22D9C"/>
    <w:rsid w:val="00A3146A"/>
    <w:rsid w:val="00A32133"/>
    <w:rsid w:val="00A353B4"/>
    <w:rsid w:val="00A4465F"/>
    <w:rsid w:val="00A46860"/>
    <w:rsid w:val="00A50D9D"/>
    <w:rsid w:val="00A53000"/>
    <w:rsid w:val="00A53BC9"/>
    <w:rsid w:val="00A545C6"/>
    <w:rsid w:val="00A56A97"/>
    <w:rsid w:val="00A60500"/>
    <w:rsid w:val="00A61EAB"/>
    <w:rsid w:val="00A64668"/>
    <w:rsid w:val="00A67FF5"/>
    <w:rsid w:val="00A75F87"/>
    <w:rsid w:val="00A9357D"/>
    <w:rsid w:val="00A93BEE"/>
    <w:rsid w:val="00A95D8B"/>
    <w:rsid w:val="00AA0559"/>
    <w:rsid w:val="00AA1A01"/>
    <w:rsid w:val="00AA3622"/>
    <w:rsid w:val="00AB3376"/>
    <w:rsid w:val="00AB3DA8"/>
    <w:rsid w:val="00AC0270"/>
    <w:rsid w:val="00AC339D"/>
    <w:rsid w:val="00AC3EA3"/>
    <w:rsid w:val="00AC792D"/>
    <w:rsid w:val="00AD3F0C"/>
    <w:rsid w:val="00AD48AA"/>
    <w:rsid w:val="00AD78E0"/>
    <w:rsid w:val="00AE0AE2"/>
    <w:rsid w:val="00AE3FBE"/>
    <w:rsid w:val="00AF6AD7"/>
    <w:rsid w:val="00B05375"/>
    <w:rsid w:val="00B124E7"/>
    <w:rsid w:val="00B272E9"/>
    <w:rsid w:val="00B340F6"/>
    <w:rsid w:val="00B36364"/>
    <w:rsid w:val="00B40AB3"/>
    <w:rsid w:val="00B449AB"/>
    <w:rsid w:val="00B52FD5"/>
    <w:rsid w:val="00B657B8"/>
    <w:rsid w:val="00B66D3C"/>
    <w:rsid w:val="00B81774"/>
    <w:rsid w:val="00B84920"/>
    <w:rsid w:val="00B8556A"/>
    <w:rsid w:val="00B912B1"/>
    <w:rsid w:val="00B968E8"/>
    <w:rsid w:val="00BA5F1D"/>
    <w:rsid w:val="00BA7843"/>
    <w:rsid w:val="00BB34DA"/>
    <w:rsid w:val="00BB41CE"/>
    <w:rsid w:val="00BB6949"/>
    <w:rsid w:val="00BD5DAC"/>
    <w:rsid w:val="00BE0AD3"/>
    <w:rsid w:val="00BE5D77"/>
    <w:rsid w:val="00C012A3"/>
    <w:rsid w:val="00C01AFB"/>
    <w:rsid w:val="00C02722"/>
    <w:rsid w:val="00C11E05"/>
    <w:rsid w:val="00C15116"/>
    <w:rsid w:val="00C16F19"/>
    <w:rsid w:val="00C21A5E"/>
    <w:rsid w:val="00C24BBE"/>
    <w:rsid w:val="00C25F7F"/>
    <w:rsid w:val="00C30EB1"/>
    <w:rsid w:val="00C32009"/>
    <w:rsid w:val="00C34265"/>
    <w:rsid w:val="00C40D0A"/>
    <w:rsid w:val="00C47E44"/>
    <w:rsid w:val="00C52A7B"/>
    <w:rsid w:val="00C538D8"/>
    <w:rsid w:val="00C6324C"/>
    <w:rsid w:val="00C679AA"/>
    <w:rsid w:val="00C724CF"/>
    <w:rsid w:val="00C75972"/>
    <w:rsid w:val="00C82390"/>
    <w:rsid w:val="00C82792"/>
    <w:rsid w:val="00C85A29"/>
    <w:rsid w:val="00C8735B"/>
    <w:rsid w:val="00C908B6"/>
    <w:rsid w:val="00C948FD"/>
    <w:rsid w:val="00CA1094"/>
    <w:rsid w:val="00CA71B6"/>
    <w:rsid w:val="00CB2220"/>
    <w:rsid w:val="00CB43D5"/>
    <w:rsid w:val="00CC2432"/>
    <w:rsid w:val="00CC2F96"/>
    <w:rsid w:val="00CC3642"/>
    <w:rsid w:val="00CC4C9F"/>
    <w:rsid w:val="00CC708D"/>
    <w:rsid w:val="00CC76F9"/>
    <w:rsid w:val="00CD066B"/>
    <w:rsid w:val="00CD3ECE"/>
    <w:rsid w:val="00CD408D"/>
    <w:rsid w:val="00CD46E2"/>
    <w:rsid w:val="00CE1D29"/>
    <w:rsid w:val="00CE253E"/>
    <w:rsid w:val="00CE39E4"/>
    <w:rsid w:val="00CE3CE0"/>
    <w:rsid w:val="00CF3C27"/>
    <w:rsid w:val="00CF56A9"/>
    <w:rsid w:val="00D00D0B"/>
    <w:rsid w:val="00D04B69"/>
    <w:rsid w:val="00D157B0"/>
    <w:rsid w:val="00D17FBC"/>
    <w:rsid w:val="00D22FF0"/>
    <w:rsid w:val="00D40420"/>
    <w:rsid w:val="00D40523"/>
    <w:rsid w:val="00D44A64"/>
    <w:rsid w:val="00D537FA"/>
    <w:rsid w:val="00D65D8F"/>
    <w:rsid w:val="00D80D99"/>
    <w:rsid w:val="00D8356A"/>
    <w:rsid w:val="00D86E81"/>
    <w:rsid w:val="00D9130E"/>
    <w:rsid w:val="00D93041"/>
    <w:rsid w:val="00D9503C"/>
    <w:rsid w:val="00DA3816"/>
    <w:rsid w:val="00DB26AE"/>
    <w:rsid w:val="00DB2844"/>
    <w:rsid w:val="00DB40B2"/>
    <w:rsid w:val="00DC23E6"/>
    <w:rsid w:val="00DC36B2"/>
    <w:rsid w:val="00DD0619"/>
    <w:rsid w:val="00DD32AF"/>
    <w:rsid w:val="00DD73EF"/>
    <w:rsid w:val="00DE19AB"/>
    <w:rsid w:val="00DE23E8"/>
    <w:rsid w:val="00DF187F"/>
    <w:rsid w:val="00DF4652"/>
    <w:rsid w:val="00E0128B"/>
    <w:rsid w:val="00E025C8"/>
    <w:rsid w:val="00E101D9"/>
    <w:rsid w:val="00E11C78"/>
    <w:rsid w:val="00E12B34"/>
    <w:rsid w:val="00E43F68"/>
    <w:rsid w:val="00E447D4"/>
    <w:rsid w:val="00E50892"/>
    <w:rsid w:val="00E56DBF"/>
    <w:rsid w:val="00E63C28"/>
    <w:rsid w:val="00E64E17"/>
    <w:rsid w:val="00E80ACC"/>
    <w:rsid w:val="00E852EA"/>
    <w:rsid w:val="00E85A70"/>
    <w:rsid w:val="00EA3D3C"/>
    <w:rsid w:val="00EA3FD2"/>
    <w:rsid w:val="00EA6955"/>
    <w:rsid w:val="00EB197F"/>
    <w:rsid w:val="00EC2473"/>
    <w:rsid w:val="00EC2EC4"/>
    <w:rsid w:val="00EC7763"/>
    <w:rsid w:val="00EC7CC3"/>
    <w:rsid w:val="00ED5C3E"/>
    <w:rsid w:val="00EE7536"/>
    <w:rsid w:val="00EF2A55"/>
    <w:rsid w:val="00F1276E"/>
    <w:rsid w:val="00F12F9A"/>
    <w:rsid w:val="00F151A4"/>
    <w:rsid w:val="00F17AEC"/>
    <w:rsid w:val="00F254A4"/>
    <w:rsid w:val="00F40BBC"/>
    <w:rsid w:val="00F41FBB"/>
    <w:rsid w:val="00F446F6"/>
    <w:rsid w:val="00F44BE0"/>
    <w:rsid w:val="00F46494"/>
    <w:rsid w:val="00F47887"/>
    <w:rsid w:val="00F47D42"/>
    <w:rsid w:val="00F558AB"/>
    <w:rsid w:val="00F56320"/>
    <w:rsid w:val="00F579A6"/>
    <w:rsid w:val="00F61D89"/>
    <w:rsid w:val="00F64208"/>
    <w:rsid w:val="00F66330"/>
    <w:rsid w:val="00F73C27"/>
    <w:rsid w:val="00F86ABB"/>
    <w:rsid w:val="00F9270E"/>
    <w:rsid w:val="00F94923"/>
    <w:rsid w:val="00F97039"/>
    <w:rsid w:val="00FA294E"/>
    <w:rsid w:val="00FB31F5"/>
    <w:rsid w:val="00FB6C9D"/>
    <w:rsid w:val="00FC5413"/>
    <w:rsid w:val="00FC60B1"/>
    <w:rsid w:val="00FD1614"/>
    <w:rsid w:val="00FD4795"/>
    <w:rsid w:val="00FD7648"/>
    <w:rsid w:val="00FE03D5"/>
    <w:rsid w:val="00FE14A6"/>
    <w:rsid w:val="00FE2770"/>
    <w:rsid w:val="00FE4BF5"/>
    <w:rsid w:val="00FF06EB"/>
    <w:rsid w:val="00FF0F3D"/>
    <w:rsid w:val="00FF24DB"/>
    <w:rsid w:val="00FF253E"/>
    <w:rsid w:val="00FF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A5F1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1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numbering" w:customStyle="1" w:styleId="10">
    <w:name w:val="当前列表1"/>
    <w:uiPriority w:val="99"/>
    <w:rsid w:val="00A60500"/>
    <w:pPr>
      <w:numPr>
        <w:numId w:val="28"/>
      </w:numPr>
    </w:pPr>
  </w:style>
  <w:style w:type="paragraph" w:customStyle="1" w:styleId="EndNoteBibliographyTitle">
    <w:name w:val="EndNote Bibliography Title"/>
    <w:basedOn w:val="a0"/>
    <w:link w:val="EndNoteBibliographyTitle0"/>
    <w:rsid w:val="00311F6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11"/>
    <w:link w:val="EndNoteBibliographyTitle"/>
    <w:rsid w:val="00311F68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311F68"/>
    <w:rPr>
      <w:rFonts w:cs="Times New Roman"/>
      <w:noProof/>
    </w:rPr>
  </w:style>
  <w:style w:type="character" w:customStyle="1" w:styleId="EndNoteBibliography0">
    <w:name w:val="EndNote Bibliography 字符"/>
    <w:basedOn w:val="11"/>
    <w:link w:val="EndNoteBibliography"/>
    <w:rsid w:val="00311F68"/>
    <w:rPr>
      <w:rFonts w:ascii="Times New Roman" w:eastAsia="Cambria" w:hAnsi="Times New Roman" w:cs="Times New Roman"/>
      <w:b w:val="0"/>
      <w:noProof/>
      <w:sz w:val="24"/>
      <w:szCs w:val="24"/>
    </w:rPr>
  </w:style>
  <w:style w:type="table" w:customStyle="1" w:styleId="affa">
    <w:name w:val="三线图"/>
    <w:basedOn w:val="a2"/>
    <w:uiPriority w:val="99"/>
    <w:rsid w:val="00892DE2"/>
    <w:pPr>
      <w:spacing w:after="0" w:line="240" w:lineRule="auto"/>
    </w:pPr>
    <w:rPr>
      <w:rFonts w:asciiTheme="minorHAnsi" w:hAnsiTheme="minorHAnsi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892</TotalTime>
  <Pages>4</Pages>
  <Words>668</Words>
  <Characters>4055</Characters>
  <Application>Microsoft Office Word</Application>
  <DocSecurity>0</DocSecurity>
  <Lines>115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雪 陈</cp:lastModifiedBy>
  <cp:revision>228</cp:revision>
  <cp:lastPrinted>2024-08-16T19:21:00Z</cp:lastPrinted>
  <dcterms:created xsi:type="dcterms:W3CDTF">2022-11-17T16:52:00Z</dcterms:created>
  <dcterms:modified xsi:type="dcterms:W3CDTF">2024-08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